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B35B7" w14:textId="6AC2B657" w:rsidR="00AC3726" w:rsidRPr="006527DB" w:rsidRDefault="00AC3726" w:rsidP="006527DB">
      <w:pPr>
        <w:rPr>
          <w:b/>
          <w:sz w:val="28"/>
        </w:rPr>
      </w:pPr>
      <w:r w:rsidRPr="006527DB">
        <w:rPr>
          <w:b/>
          <w:sz w:val="28"/>
        </w:rPr>
        <w:t>Supplementary Information</w:t>
      </w:r>
    </w:p>
    <w:p w14:paraId="4ADA2256" w14:textId="77777777" w:rsidR="00AC3726" w:rsidRPr="00AC3726" w:rsidRDefault="00AC3726" w:rsidP="006527DB"/>
    <w:p w14:paraId="5D024457" w14:textId="77777777" w:rsidR="00526F5F" w:rsidRPr="008D2AFF" w:rsidRDefault="00526F5F" w:rsidP="00526F5F">
      <w:pPr>
        <w:pStyle w:val="a3"/>
        <w:spacing w:afterLines="50" w:after="156"/>
        <w:rPr>
          <w:rFonts w:eastAsia="微软雅黑"/>
          <w:sz w:val="28"/>
          <w:szCs w:val="28"/>
        </w:rPr>
      </w:pPr>
      <w:r w:rsidRPr="008D2AFF">
        <w:rPr>
          <w:rFonts w:eastAsia="微软雅黑"/>
          <w:sz w:val="28"/>
          <w:szCs w:val="28"/>
        </w:rPr>
        <w:t xml:space="preserve">Highly active repeat-mediated recombination in the mitogenome of the </w:t>
      </w:r>
      <w:proofErr w:type="spellStart"/>
      <w:r w:rsidRPr="008D2AFF">
        <w:rPr>
          <w:rFonts w:eastAsia="微软雅黑"/>
          <w:sz w:val="28"/>
          <w:szCs w:val="28"/>
        </w:rPr>
        <w:t>holoparasitic</w:t>
      </w:r>
      <w:proofErr w:type="spellEnd"/>
      <w:r w:rsidRPr="008D2AFF">
        <w:rPr>
          <w:rFonts w:eastAsia="微软雅黑"/>
          <w:sz w:val="28"/>
          <w:szCs w:val="28"/>
        </w:rPr>
        <w:t xml:space="preserve"> plant </w:t>
      </w:r>
      <w:proofErr w:type="spellStart"/>
      <w:r w:rsidRPr="008D2AFF">
        <w:rPr>
          <w:rFonts w:eastAsia="微软雅黑"/>
          <w:i/>
          <w:iCs/>
          <w:sz w:val="28"/>
          <w:szCs w:val="28"/>
        </w:rPr>
        <w:t>Aeginetia</w:t>
      </w:r>
      <w:proofErr w:type="spellEnd"/>
      <w:r w:rsidRPr="008D2AFF">
        <w:rPr>
          <w:rFonts w:eastAsia="微软雅黑"/>
          <w:i/>
          <w:iCs/>
          <w:sz w:val="28"/>
          <w:szCs w:val="28"/>
        </w:rPr>
        <w:t xml:space="preserve"> </w:t>
      </w:r>
      <w:proofErr w:type="spellStart"/>
      <w:r w:rsidRPr="008D2AFF">
        <w:rPr>
          <w:rFonts w:eastAsia="微软雅黑"/>
          <w:i/>
          <w:iCs/>
          <w:sz w:val="28"/>
          <w:szCs w:val="28"/>
        </w:rPr>
        <w:t>indica</w:t>
      </w:r>
      <w:proofErr w:type="spellEnd"/>
    </w:p>
    <w:p w14:paraId="3B04A9BA" w14:textId="77777777" w:rsidR="00526F5F" w:rsidRPr="00481EA7" w:rsidRDefault="00526F5F" w:rsidP="00526F5F">
      <w:pPr>
        <w:spacing w:afterLines="50" w:after="156" w:line="360" w:lineRule="auto"/>
        <w:jc w:val="center"/>
        <w:rPr>
          <w:rFonts w:eastAsia="微软雅黑"/>
        </w:rPr>
      </w:pPr>
      <w:r w:rsidRPr="00637F9B">
        <w:rPr>
          <w:rFonts w:eastAsia="微软雅黑"/>
        </w:rPr>
        <w:t>Yan Zhong</w:t>
      </w:r>
      <w:r w:rsidRPr="00813383">
        <w:rPr>
          <w:rFonts w:eastAsia="微软雅黑"/>
          <w:vertAlign w:val="superscript"/>
        </w:rPr>
        <w:t>1</w:t>
      </w:r>
      <w:r w:rsidRPr="00637F9B">
        <w:rPr>
          <w:rFonts w:eastAsia="微软雅黑"/>
        </w:rPr>
        <w:t xml:space="preserve">, </w:t>
      </w:r>
      <w:proofErr w:type="spellStart"/>
      <w:r w:rsidRPr="00637F9B">
        <w:rPr>
          <w:rFonts w:eastAsia="微软雅黑"/>
        </w:rPr>
        <w:t>Runxian</w:t>
      </w:r>
      <w:proofErr w:type="spellEnd"/>
      <w:r w:rsidRPr="00637F9B">
        <w:rPr>
          <w:rFonts w:eastAsia="微软雅黑"/>
        </w:rPr>
        <w:t xml:space="preserve"> Yu</w:t>
      </w:r>
      <w:r>
        <w:rPr>
          <w:rFonts w:eastAsia="微软雅黑"/>
          <w:vertAlign w:val="superscript"/>
        </w:rPr>
        <w:t>2,3</w:t>
      </w:r>
      <w:r w:rsidRPr="00637F9B">
        <w:rPr>
          <w:rFonts w:eastAsia="微软雅黑"/>
        </w:rPr>
        <w:t xml:space="preserve">, </w:t>
      </w:r>
      <w:proofErr w:type="spellStart"/>
      <w:r w:rsidRPr="00637F9B">
        <w:rPr>
          <w:rFonts w:eastAsia="微软雅黑"/>
        </w:rPr>
        <w:t>Jingfang</w:t>
      </w:r>
      <w:proofErr w:type="spellEnd"/>
      <w:r w:rsidRPr="00637F9B">
        <w:rPr>
          <w:rFonts w:eastAsia="微软雅黑"/>
        </w:rPr>
        <w:t xml:space="preserve"> Chen</w:t>
      </w:r>
      <w:r w:rsidRPr="00813383">
        <w:rPr>
          <w:rFonts w:eastAsia="微软雅黑"/>
          <w:vertAlign w:val="superscript"/>
        </w:rPr>
        <w:t>1</w:t>
      </w:r>
      <w:r w:rsidRPr="00637F9B">
        <w:rPr>
          <w:rFonts w:eastAsia="微软雅黑"/>
        </w:rPr>
        <w:t>, Ying Liu</w:t>
      </w:r>
      <w:r w:rsidRPr="00813383">
        <w:rPr>
          <w:rFonts w:eastAsia="微软雅黑"/>
          <w:vertAlign w:val="superscript"/>
        </w:rPr>
        <w:t>1</w:t>
      </w:r>
      <w:r w:rsidRPr="00637F9B">
        <w:rPr>
          <w:rFonts w:eastAsia="微软雅黑"/>
        </w:rPr>
        <w:t>, Renchao Zhou</w:t>
      </w:r>
      <w:proofErr w:type="gramStart"/>
      <w:r w:rsidRPr="001F7B82">
        <w:rPr>
          <w:rFonts w:eastAsia="微软雅黑"/>
          <w:vertAlign w:val="superscript"/>
        </w:rPr>
        <w:t>1,*</w:t>
      </w:r>
      <w:proofErr w:type="gramEnd"/>
    </w:p>
    <w:p w14:paraId="3CF02288" w14:textId="77777777" w:rsidR="00526F5F" w:rsidRPr="00481EA7" w:rsidRDefault="00526F5F" w:rsidP="00526F5F">
      <w:pPr>
        <w:spacing w:afterLines="50" w:after="156" w:line="360" w:lineRule="auto"/>
        <w:rPr>
          <w:rFonts w:eastAsia="微软雅黑"/>
        </w:rPr>
      </w:pPr>
    </w:p>
    <w:p w14:paraId="63698CB4" w14:textId="77777777" w:rsidR="00526F5F" w:rsidRPr="00481EA7" w:rsidRDefault="00526F5F" w:rsidP="00526F5F">
      <w:pPr>
        <w:spacing w:afterLines="50" w:after="156" w:line="360" w:lineRule="auto"/>
        <w:rPr>
          <w:rFonts w:eastAsia="微软雅黑"/>
        </w:rPr>
      </w:pPr>
      <w:r w:rsidRPr="00481EA7">
        <w:rPr>
          <w:rFonts w:eastAsia="微软雅黑"/>
          <w:vertAlign w:val="superscript"/>
        </w:rPr>
        <w:t>1</w:t>
      </w:r>
      <w:r w:rsidRPr="00481EA7">
        <w:rPr>
          <w:rFonts w:eastAsia="微软雅黑"/>
        </w:rPr>
        <w:t xml:space="preserve"> State Key Laboratory of Biocontrol and Guangdong Provincial Key Laboratory of Plant Resources, School of Life Sciences, Sun </w:t>
      </w:r>
      <w:proofErr w:type="spellStart"/>
      <w:r w:rsidRPr="00481EA7">
        <w:rPr>
          <w:rFonts w:eastAsia="微软雅黑"/>
        </w:rPr>
        <w:t>Yat-sen</w:t>
      </w:r>
      <w:proofErr w:type="spellEnd"/>
      <w:r w:rsidRPr="00481EA7">
        <w:rPr>
          <w:rFonts w:eastAsia="微软雅黑"/>
        </w:rPr>
        <w:t xml:space="preserve"> University, Guangzhou 510275, China</w:t>
      </w:r>
    </w:p>
    <w:p w14:paraId="6347B24D" w14:textId="77777777" w:rsidR="00526F5F" w:rsidRPr="00FE0574" w:rsidRDefault="00526F5F" w:rsidP="00526F5F">
      <w:pPr>
        <w:spacing w:line="360" w:lineRule="auto"/>
        <w:rPr>
          <w:rFonts w:eastAsia="微软雅黑"/>
        </w:rPr>
      </w:pPr>
      <w:r w:rsidRPr="00813383">
        <w:rPr>
          <w:rFonts w:eastAsia="微软雅黑"/>
          <w:vertAlign w:val="superscript"/>
        </w:rPr>
        <w:t>2</w:t>
      </w:r>
      <w:r>
        <w:rPr>
          <w:rFonts w:eastAsia="微软雅黑"/>
          <w:vertAlign w:val="superscript"/>
        </w:rPr>
        <w:t xml:space="preserve"> </w:t>
      </w:r>
      <w:r w:rsidRPr="00FE0574">
        <w:rPr>
          <w:rFonts w:eastAsia="微软雅黑"/>
        </w:rPr>
        <w:t>State Key Laboratory of Systematic and Evolutionary Botany, Institute of Botany, the Chinese Academy of Sciences, Beijing</w:t>
      </w:r>
      <w:r>
        <w:rPr>
          <w:rFonts w:eastAsia="微软雅黑"/>
        </w:rPr>
        <w:t xml:space="preserve"> 100093</w:t>
      </w:r>
      <w:r w:rsidRPr="00FE0574">
        <w:rPr>
          <w:rFonts w:eastAsia="微软雅黑"/>
        </w:rPr>
        <w:t>, China</w:t>
      </w:r>
    </w:p>
    <w:p w14:paraId="509016CD" w14:textId="77777777" w:rsidR="00526F5F" w:rsidRPr="008D2AFF" w:rsidRDefault="00526F5F" w:rsidP="00526F5F">
      <w:pPr>
        <w:spacing w:line="360" w:lineRule="auto"/>
        <w:rPr>
          <w:rFonts w:eastAsia="微软雅黑"/>
        </w:rPr>
      </w:pPr>
      <w:r w:rsidRPr="00813383">
        <w:rPr>
          <w:rFonts w:eastAsia="微软雅黑"/>
          <w:vertAlign w:val="superscript"/>
        </w:rPr>
        <w:t>3</w:t>
      </w:r>
      <w:r>
        <w:rPr>
          <w:rFonts w:eastAsia="微软雅黑"/>
        </w:rPr>
        <w:t xml:space="preserve"> </w:t>
      </w:r>
      <w:r w:rsidRPr="00FE0574">
        <w:rPr>
          <w:rFonts w:eastAsia="微软雅黑"/>
        </w:rPr>
        <w:t>University of Chinese Academy of Sciences, Beijing</w:t>
      </w:r>
      <w:r>
        <w:rPr>
          <w:rFonts w:eastAsia="微软雅黑"/>
        </w:rPr>
        <w:t xml:space="preserve"> 100049</w:t>
      </w:r>
      <w:r w:rsidRPr="00FE0574">
        <w:rPr>
          <w:rFonts w:eastAsia="微软雅黑"/>
        </w:rPr>
        <w:t>, China</w:t>
      </w:r>
    </w:p>
    <w:p w14:paraId="42C7A6B7" w14:textId="77777777" w:rsidR="00526F5F" w:rsidRPr="00813383" w:rsidRDefault="00526F5F" w:rsidP="00526F5F">
      <w:pPr>
        <w:spacing w:afterLines="50" w:after="156" w:line="360" w:lineRule="auto"/>
        <w:rPr>
          <w:rFonts w:eastAsia="微软雅黑"/>
        </w:rPr>
      </w:pPr>
    </w:p>
    <w:p w14:paraId="00539812" w14:textId="77777777" w:rsidR="00526F5F" w:rsidRPr="00481EA7" w:rsidRDefault="00526F5F" w:rsidP="00526F5F">
      <w:pPr>
        <w:spacing w:afterLines="50" w:after="156" w:line="360" w:lineRule="auto"/>
        <w:rPr>
          <w:rFonts w:eastAsia="微软雅黑"/>
        </w:rPr>
      </w:pPr>
    </w:p>
    <w:p w14:paraId="21FD98FF" w14:textId="77777777" w:rsidR="00526F5F" w:rsidRDefault="00526F5F" w:rsidP="00526F5F">
      <w:pPr>
        <w:spacing w:line="360" w:lineRule="auto"/>
        <w:rPr>
          <w:rStyle w:val="ab"/>
          <w:rFonts w:eastAsia="微软雅黑"/>
        </w:rPr>
      </w:pPr>
      <w:r w:rsidRPr="00481EA7">
        <w:rPr>
          <w:rFonts w:eastAsia="微软雅黑"/>
        </w:rPr>
        <w:t>*Author for</w:t>
      </w:r>
      <w:r w:rsidRPr="008D2AFF">
        <w:rPr>
          <w:rFonts w:eastAsia="微软雅黑"/>
        </w:rPr>
        <w:t xml:space="preserve"> correspondence. Email: </w:t>
      </w:r>
      <w:hyperlink r:id="rId8" w:history="1">
        <w:r w:rsidRPr="008D2AFF">
          <w:rPr>
            <w:rStyle w:val="ab"/>
            <w:rFonts w:eastAsia="微软雅黑"/>
          </w:rPr>
          <w:t>zhrench@mail.sysu.edu.cn</w:t>
        </w:r>
      </w:hyperlink>
    </w:p>
    <w:p w14:paraId="092C8BC6" w14:textId="77777777" w:rsidR="00D868F8" w:rsidRPr="00526F5F" w:rsidRDefault="00D868F8" w:rsidP="006527DB"/>
    <w:p w14:paraId="2E21D165" w14:textId="0EEEC5BD" w:rsidR="00223BE3" w:rsidRPr="006527DB" w:rsidRDefault="00223BE3" w:rsidP="006527DB">
      <w:pPr>
        <w:rPr>
          <w:b/>
          <w:sz w:val="28"/>
        </w:rPr>
      </w:pPr>
      <w:r>
        <w:br w:type="page"/>
      </w:r>
      <w:r w:rsidR="00E82291" w:rsidRPr="006527DB">
        <w:rPr>
          <w:b/>
          <w:sz w:val="28"/>
        </w:rPr>
        <w:lastRenderedPageBreak/>
        <w:t>Supplementary</w:t>
      </w:r>
      <w:r w:rsidR="00AC3726" w:rsidRPr="006527DB">
        <w:rPr>
          <w:b/>
          <w:sz w:val="28"/>
        </w:rPr>
        <w:t xml:space="preserve"> Tables</w:t>
      </w:r>
    </w:p>
    <w:p w14:paraId="58C5242A" w14:textId="77777777" w:rsidR="006941AC" w:rsidRPr="007C709D" w:rsidRDefault="006941AC" w:rsidP="006941AC">
      <w:pPr>
        <w:spacing w:afterLines="50" w:after="156" w:line="360" w:lineRule="auto"/>
        <w:ind w:leftChars="86" w:left="206"/>
        <w:rPr>
          <w:rFonts w:eastAsia="微软雅黑"/>
          <w:iCs/>
        </w:rPr>
      </w:pPr>
    </w:p>
    <w:p w14:paraId="1E093E32" w14:textId="52025244" w:rsidR="006941AC" w:rsidRPr="00570279" w:rsidRDefault="006941AC" w:rsidP="0098734F">
      <w:pPr>
        <w:pStyle w:val="2"/>
        <w:snapToGrid w:val="0"/>
        <w:spacing w:afterLines="50" w:after="156" w:line="240" w:lineRule="auto"/>
      </w:pPr>
      <w:r w:rsidRPr="00570279">
        <w:t xml:space="preserve">Table </w:t>
      </w:r>
      <w:r w:rsidR="004B26DB" w:rsidRPr="00570279">
        <w:t>S</w:t>
      </w:r>
      <w:r w:rsidR="00584F11" w:rsidRPr="00570279">
        <w:t>1</w:t>
      </w:r>
      <w:r w:rsidRPr="00570279">
        <w:t xml:space="preserve">. Summary of the mitochondrial gene content in </w:t>
      </w:r>
      <w:proofErr w:type="spellStart"/>
      <w:r w:rsidRPr="00570279">
        <w:t>Aeginetia</w:t>
      </w:r>
      <w:proofErr w:type="spellEnd"/>
      <w:r w:rsidRPr="00570279">
        <w:t xml:space="preserve"> </w:t>
      </w:r>
      <w:proofErr w:type="spellStart"/>
      <w:r w:rsidRPr="00570279">
        <w:t>indica</w:t>
      </w:r>
      <w:proofErr w:type="spellEnd"/>
      <w:r w:rsidRPr="00570279">
        <w:t xml:space="preserve"> </w:t>
      </w:r>
    </w:p>
    <w:tbl>
      <w:tblPr>
        <w:tblW w:w="10960" w:type="dxa"/>
        <w:tblLook w:val="04A0" w:firstRow="1" w:lastRow="0" w:firstColumn="1" w:lastColumn="0" w:noHBand="0" w:noVBand="1"/>
      </w:tblPr>
      <w:tblGrid>
        <w:gridCol w:w="1080"/>
        <w:gridCol w:w="3880"/>
        <w:gridCol w:w="6000"/>
      </w:tblGrid>
      <w:tr w:rsidR="006941AC" w:rsidRPr="00481EA7" w14:paraId="3CD72EE1" w14:textId="77777777" w:rsidTr="005E32EB">
        <w:trPr>
          <w:trHeight w:val="285"/>
        </w:trPr>
        <w:tc>
          <w:tcPr>
            <w:tcW w:w="4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A3BCF5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6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4F712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Genes</w:t>
            </w:r>
          </w:p>
        </w:tc>
      </w:tr>
      <w:tr w:rsidR="006941AC" w:rsidRPr="00481EA7" w14:paraId="26FA823B" w14:textId="77777777" w:rsidTr="005E32E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3034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protein-coding gene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F2C9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NADH dehydrogenase subunit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F630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nad1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>,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 xml:space="preserve"> nad2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nad3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nad4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nad4L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nad5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nad6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nad7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nad9</w:t>
            </w:r>
          </w:p>
        </w:tc>
      </w:tr>
      <w:tr w:rsidR="006941AC" w:rsidRPr="00481EA7" w14:paraId="46BDB848" w14:textId="77777777" w:rsidTr="005E32EB">
        <w:trPr>
          <w:trHeight w:val="34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CF65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5E36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cytochrome bc</w:t>
            </w:r>
            <w:r w:rsidRPr="007C709D">
              <w:rPr>
                <w:rFonts w:eastAsia="微软雅黑"/>
                <w:color w:val="000000"/>
                <w:kern w:val="0"/>
                <w:sz w:val="22"/>
                <w:vertAlign w:val="subscript"/>
              </w:rPr>
              <w:t>1</w:t>
            </w:r>
            <w:r w:rsidRPr="007C709D">
              <w:rPr>
                <w:rFonts w:eastAsia="微软雅黑"/>
                <w:color w:val="000000"/>
                <w:kern w:val="0"/>
                <w:sz w:val="22"/>
              </w:rPr>
              <w:t xml:space="preserve"> complex subunit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15A9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ob</w:t>
            </w:r>
          </w:p>
        </w:tc>
      </w:tr>
      <w:tr w:rsidR="006941AC" w:rsidRPr="00481EA7" w14:paraId="2EAD5291" w14:textId="77777777" w:rsidTr="005E32E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6B5C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9405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cytochrome C oxidase subunit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575E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ox1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ox2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ox3</w:t>
            </w:r>
          </w:p>
        </w:tc>
      </w:tr>
      <w:tr w:rsidR="006941AC" w:rsidRPr="00481EA7" w14:paraId="25F51566" w14:textId="77777777" w:rsidTr="005E32E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5EF7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FED9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ATP synthase subunit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B1DD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atp1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atp4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atp6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atp8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atp9</w:t>
            </w:r>
          </w:p>
        </w:tc>
      </w:tr>
      <w:tr w:rsidR="006941AC" w:rsidRPr="00481EA7" w14:paraId="0229B7C7" w14:textId="77777777" w:rsidTr="005E32E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2A0AD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F6A6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cytochrome C maturation protein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040F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cmB</w:t>
            </w:r>
            <w:proofErr w:type="spellEnd"/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>,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cmC</w:t>
            </w:r>
            <w:proofErr w:type="spellEnd"/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>,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cmFC</w:t>
            </w:r>
            <w:proofErr w:type="spellEnd"/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cmFN</w:t>
            </w:r>
            <w:proofErr w:type="spellEnd"/>
          </w:p>
        </w:tc>
      </w:tr>
      <w:tr w:rsidR="006941AC" w:rsidRPr="00481EA7" w14:paraId="12A1890A" w14:textId="77777777" w:rsidTr="005E32E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F861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65B9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ribosomal protein large subunit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5BCC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l2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l5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l10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l16</w:t>
            </w:r>
          </w:p>
        </w:tc>
      </w:tr>
      <w:tr w:rsidR="006941AC" w:rsidRPr="00481EA7" w14:paraId="4FEBEDA8" w14:textId="77777777" w:rsidTr="005E32E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F5B6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1FFC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ribosomal protein small subunit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CA5B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s3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s4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s12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s13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s14</w:t>
            </w:r>
          </w:p>
        </w:tc>
      </w:tr>
      <w:tr w:rsidR="006941AC" w:rsidRPr="00481EA7" w14:paraId="40198E2A" w14:textId="77777777" w:rsidTr="005E32E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35C0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D9EB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other protein-coding gene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FE0A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matR</w:t>
            </w:r>
            <w:proofErr w:type="spellEnd"/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mttB</w:t>
            </w:r>
            <w:proofErr w:type="spellEnd"/>
          </w:p>
        </w:tc>
      </w:tr>
      <w:tr w:rsidR="006941AC" w:rsidRPr="00481EA7" w14:paraId="3E228220" w14:textId="77777777" w:rsidTr="005E32EB">
        <w:trPr>
          <w:trHeight w:val="285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B481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ribosomal RNAs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8B22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rn5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rn18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rn26</w:t>
            </w:r>
          </w:p>
        </w:tc>
      </w:tr>
      <w:tr w:rsidR="006941AC" w:rsidRPr="00481EA7" w14:paraId="644FF145" w14:textId="77777777" w:rsidTr="005E32EB">
        <w:trPr>
          <w:trHeight w:val="1140"/>
        </w:trPr>
        <w:tc>
          <w:tcPr>
            <w:tcW w:w="4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6D952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transfer RNAs</w:t>
            </w:r>
          </w:p>
        </w:tc>
        <w:tc>
          <w:tcPr>
            <w:tcW w:w="6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BF482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C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CA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>,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D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UC-CP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E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UUC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F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AA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G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CC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H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UG-CP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I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</w:t>
            </w:r>
            <w:proofErr w:type="gram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CAU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 ,</w:t>
            </w:r>
            <w:proofErr w:type="gramEnd"/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I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CAU-CP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K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UUU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>,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M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 xml:space="preserve">-CAU-CP 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(3)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N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UU-CP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P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UGG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Q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UUG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S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CU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S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UGA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V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AC-CP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W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CCA-CP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>,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trnY</w:t>
            </w:r>
            <w:proofErr w:type="spellEnd"/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-GUA</w:t>
            </w:r>
          </w:p>
        </w:tc>
      </w:tr>
      <w:tr w:rsidR="006941AC" w:rsidRPr="00481EA7" w14:paraId="0454CBD9" w14:textId="77777777" w:rsidTr="005E32EB">
        <w:trPr>
          <w:trHeight w:val="285"/>
        </w:trPr>
        <w:tc>
          <w:tcPr>
            <w:tcW w:w="4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7E04C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color w:val="000000"/>
                <w:kern w:val="0"/>
                <w:sz w:val="22"/>
              </w:rPr>
            </w:pPr>
            <w:r w:rsidRPr="007C709D">
              <w:rPr>
                <w:rFonts w:eastAsia="微软雅黑"/>
                <w:color w:val="000000"/>
                <w:kern w:val="0"/>
                <w:sz w:val="22"/>
              </w:rPr>
              <w:t>pseudogenes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4A397" w14:textId="77777777" w:rsidR="006941AC" w:rsidRPr="007C709D" w:rsidRDefault="006941AC" w:rsidP="005E32EB">
            <w:pPr>
              <w:spacing w:afterLines="50" w:after="156" w:line="360" w:lineRule="auto"/>
              <w:rPr>
                <w:rFonts w:eastAsia="微软雅黑"/>
                <w:iCs/>
                <w:color w:val="000000"/>
                <w:kern w:val="0"/>
                <w:sz w:val="22"/>
              </w:rPr>
            </w:pPr>
            <w:r w:rsidRPr="007C709D">
              <w:rPr>
                <w:rFonts w:eastAsia="微软雅黑" w:hint="eastAsia"/>
                <w:iCs/>
                <w:color w:val="000000"/>
                <w:kern w:val="0"/>
                <w:sz w:val="22"/>
              </w:rPr>
              <w:t>ψ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rps10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 w:hint="eastAsia"/>
                <w:iCs/>
                <w:color w:val="000000"/>
                <w:kern w:val="0"/>
                <w:sz w:val="22"/>
              </w:rPr>
              <w:t>ψ</w:t>
            </w:r>
            <w:r w:rsidRPr="007C709D">
              <w:rPr>
                <w:rFonts w:eastAsia="微软雅黑"/>
                <w:i/>
                <w:iCs/>
                <w:color w:val="000000"/>
                <w:kern w:val="0"/>
                <w:sz w:val="22"/>
              </w:rPr>
              <w:t>sdh4</w:t>
            </w:r>
            <w:r w:rsidRPr="007C709D">
              <w:rPr>
                <w:rFonts w:eastAsia="微软雅黑"/>
                <w:iCs/>
                <w:color w:val="000000"/>
                <w:kern w:val="0"/>
                <w:sz w:val="22"/>
              </w:rPr>
              <w:t xml:space="preserve">, </w:t>
            </w:r>
            <w:r w:rsidRPr="007C709D">
              <w:rPr>
                <w:rFonts w:eastAsia="微软雅黑" w:hint="eastAsia"/>
                <w:iCs/>
                <w:kern w:val="0"/>
                <w:sz w:val="22"/>
              </w:rPr>
              <w:t>ψ</w:t>
            </w:r>
            <w:proofErr w:type="spellStart"/>
            <w:r w:rsidRPr="007C709D">
              <w:rPr>
                <w:rFonts w:eastAsia="微软雅黑"/>
                <w:i/>
                <w:iCs/>
                <w:kern w:val="0"/>
                <w:sz w:val="22"/>
              </w:rPr>
              <w:t>ndhB</w:t>
            </w:r>
            <w:proofErr w:type="spellEnd"/>
            <w:r w:rsidRPr="007C709D">
              <w:rPr>
                <w:rFonts w:eastAsia="微软雅黑"/>
                <w:iCs/>
                <w:kern w:val="0"/>
                <w:sz w:val="22"/>
              </w:rPr>
              <w:t xml:space="preserve"> *</w:t>
            </w:r>
          </w:p>
        </w:tc>
      </w:tr>
    </w:tbl>
    <w:p w14:paraId="441CFE34" w14:textId="77777777" w:rsidR="006941AC" w:rsidRPr="007C709D" w:rsidRDefault="006941AC" w:rsidP="006941AC">
      <w:pPr>
        <w:spacing w:afterLines="50" w:after="156" w:line="360" w:lineRule="auto"/>
        <w:rPr>
          <w:rFonts w:eastAsia="微软雅黑"/>
          <w:iCs/>
        </w:rPr>
      </w:pPr>
      <w:r w:rsidRPr="007C709D">
        <w:rPr>
          <w:rFonts w:eastAsia="微软雅黑"/>
          <w:iCs/>
        </w:rPr>
        <w:t>* intracellular gene transfer from the plastome</w:t>
      </w:r>
    </w:p>
    <w:p w14:paraId="2750D77A" w14:textId="77777777" w:rsidR="006941AC" w:rsidRPr="007C709D" w:rsidRDefault="006941AC" w:rsidP="006941AC">
      <w:pPr>
        <w:spacing w:afterLines="50" w:after="156" w:line="360" w:lineRule="auto"/>
        <w:rPr>
          <w:rFonts w:eastAsia="微软雅黑"/>
          <w:iCs/>
        </w:rPr>
      </w:pPr>
    </w:p>
    <w:p w14:paraId="63671AD7" w14:textId="77777777" w:rsidR="006941AC" w:rsidRPr="007C709D" w:rsidRDefault="006941AC" w:rsidP="006941AC">
      <w:pPr>
        <w:spacing w:afterLines="50" w:after="156" w:line="360" w:lineRule="auto"/>
        <w:rPr>
          <w:rFonts w:eastAsia="微软雅黑"/>
          <w:iCs/>
        </w:rPr>
      </w:pPr>
    </w:p>
    <w:p w14:paraId="057D9ACD" w14:textId="717A0E89" w:rsidR="006941AC" w:rsidRPr="007C709D" w:rsidRDefault="006941AC" w:rsidP="0098734F">
      <w:pPr>
        <w:pStyle w:val="2"/>
        <w:snapToGrid w:val="0"/>
        <w:spacing w:afterLines="50" w:after="156" w:line="240" w:lineRule="auto"/>
      </w:pPr>
      <w:r w:rsidRPr="007C709D">
        <w:lastRenderedPageBreak/>
        <w:t xml:space="preserve">Table </w:t>
      </w:r>
      <w:r w:rsidR="004B26DB">
        <w:t>S</w:t>
      </w:r>
      <w:r w:rsidR="00584F11">
        <w:t>2</w:t>
      </w:r>
      <w:r w:rsidRPr="007C709D">
        <w:t xml:space="preserve">. Protein-coding genes in the mitogenomes of </w:t>
      </w:r>
      <w:bookmarkStart w:id="0" w:name="_Hlk76677077"/>
      <w:bookmarkStart w:id="1" w:name="_Hlk107515463"/>
      <w:proofErr w:type="spellStart"/>
      <w:r w:rsidRPr="007C709D">
        <w:rPr>
          <w:i/>
        </w:rPr>
        <w:t>Aeginetia</w:t>
      </w:r>
      <w:proofErr w:type="spellEnd"/>
      <w:r w:rsidRPr="007C709D">
        <w:rPr>
          <w:i/>
        </w:rPr>
        <w:t xml:space="preserve"> </w:t>
      </w:r>
      <w:proofErr w:type="spellStart"/>
      <w:r w:rsidRPr="007C709D">
        <w:rPr>
          <w:i/>
        </w:rPr>
        <w:t>indica</w:t>
      </w:r>
      <w:bookmarkEnd w:id="0"/>
      <w:proofErr w:type="spellEnd"/>
      <w:r w:rsidRPr="007C709D">
        <w:t xml:space="preserve"> </w:t>
      </w:r>
      <w:bookmarkEnd w:id="1"/>
      <w:r w:rsidRPr="007C709D">
        <w:t xml:space="preserve">and other seven species of Orobanchacea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5"/>
        <w:gridCol w:w="1560"/>
        <w:gridCol w:w="1512"/>
        <w:gridCol w:w="633"/>
        <w:gridCol w:w="628"/>
        <w:gridCol w:w="601"/>
        <w:gridCol w:w="629"/>
        <w:gridCol w:w="569"/>
        <w:gridCol w:w="677"/>
        <w:gridCol w:w="612"/>
      </w:tblGrid>
      <w:tr w:rsidR="006941AC" w:rsidRPr="00481EA7" w14:paraId="3442657C" w14:textId="77777777" w:rsidTr="005E32EB">
        <w:trPr>
          <w:trHeight w:val="570"/>
        </w:trPr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652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Genes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F888" w14:textId="77777777" w:rsidR="006941AC" w:rsidRPr="007C709D" w:rsidRDefault="006941AC" w:rsidP="005E32EB">
            <w:pPr>
              <w:pStyle w:val="a8"/>
              <w:spacing w:afterLines="50" w:after="156" w:line="360" w:lineRule="auto"/>
              <w:ind w:left="720" w:firstLineChars="0" w:firstLine="300"/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  <w:t>Ain</w:t>
            </w:r>
          </w:p>
          <w:p w14:paraId="07176D2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(this study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FCD0" w14:textId="77777777" w:rsidR="006941AC" w:rsidRPr="007C709D" w:rsidRDefault="006941AC" w:rsidP="005E32EB">
            <w:pPr>
              <w:pStyle w:val="a8"/>
              <w:spacing w:afterLines="50" w:after="156" w:line="360" w:lineRule="auto"/>
              <w:ind w:left="360" w:firstLineChars="0" w:firstLine="300"/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  <w:t>Ain</w:t>
            </w:r>
          </w:p>
          <w:p w14:paraId="01C68A8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(Choi and Park 2021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79F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</w:pPr>
            <w:bookmarkStart w:id="2" w:name="_Hlk76677327"/>
            <w:proofErr w:type="spellStart"/>
            <w:r w:rsidRPr="007C709D"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  <w:t>Cpa</w:t>
            </w:r>
            <w:bookmarkEnd w:id="2"/>
            <w:proofErr w:type="spellEnd"/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B3C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  <w:t>Bp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CEF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  <w:t>Ocr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872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  <w:t>Ogr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268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  <w:t>Pra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CB1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Cs/>
                <w:color w:val="000000"/>
                <w:kern w:val="0"/>
                <w:sz w:val="15"/>
                <w:szCs w:val="15"/>
              </w:rPr>
              <w:t>Sam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5D8F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Lph</w:t>
            </w:r>
            <w:proofErr w:type="spellEnd"/>
          </w:p>
        </w:tc>
      </w:tr>
      <w:tr w:rsidR="006941AC" w:rsidRPr="00481EA7" w14:paraId="215BFF9F" w14:textId="77777777" w:rsidTr="005E32EB">
        <w:trPr>
          <w:trHeight w:val="285"/>
        </w:trPr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1E6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# of genes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9BB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77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EB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C6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946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11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B7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66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8B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35</w:t>
            </w:r>
          </w:p>
        </w:tc>
      </w:tr>
      <w:tr w:rsidR="006941AC" w:rsidRPr="00481EA7" w14:paraId="2E7F5345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2E2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atp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11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21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15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4A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729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C03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77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5A3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FEF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29D89F73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13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atp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5C7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9C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11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8B4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741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502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DD4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E95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EAA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588C90DF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AA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atp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2AC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2D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555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09E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9D1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00A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090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0E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0F4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3BCCADC7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DC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atp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5C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BA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C76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08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2A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A4F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98D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FBF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413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5B3DD3C4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7A1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atp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AE0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60A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79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C1F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960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F24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FA3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C06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3E7C9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6941AC" w:rsidRPr="00481EA7" w14:paraId="1F797888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E12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ccmB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F5B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C8F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C6C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8CF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18E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33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2F6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6D6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A4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27B07ADD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BB4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ccmC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2F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8F5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52F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E80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84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7F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B2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7B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4A4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0C31FEC9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32A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ccmFc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7C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E83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9EC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605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46E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550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51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BD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85A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75391152" w14:textId="77777777" w:rsidTr="005E32EB">
        <w:trPr>
          <w:trHeight w:val="34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17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ccmF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5DF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A9D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7B0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52D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151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1E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28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81E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DB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0C8B3B90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C5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co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D6E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9E4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10B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01B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C31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41B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184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70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2F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0B1D5FDA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C8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cox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66C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887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B1C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8E0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7D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CD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F78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2F2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82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1FBFBF93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D81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cox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65B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C6E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5A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9CE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BA2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B7B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47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191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41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6DF137FB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20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cox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36C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1BA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525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96C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5D4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B9E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396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CD6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CFF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4D67DD2E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EA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matR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EBF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91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82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CB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B8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855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38A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C3D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0E4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4C79D837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1A6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mttB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DD4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00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7C7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34C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5AF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7BF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79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12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45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43961CE5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9DC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nad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4E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726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606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B1C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F0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507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6B5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5E0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E6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2C0D4AB2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81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nad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995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79F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64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3B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53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80A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A04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ED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DE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63D84E7F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5D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nad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EB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86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0BA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C2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CB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3D6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56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CE5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3F8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583E514D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55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nad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0C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377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32C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141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DD1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DB2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11F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8C9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4E1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6EB9712E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DB9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nad4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7A9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A07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ECD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DA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81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82C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36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A1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CEB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54952686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EEE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nad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74E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93D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A6F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9E2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25B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4D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6F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D5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A7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4E796A0D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BB1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nad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6E7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E67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BE3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82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13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58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869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8E4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B0E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7DEA0610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50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nad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C6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03D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AC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A3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2D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6AF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44E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9D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3E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32B0FB8A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892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nad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620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7D9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A60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65D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B60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6C0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1C3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6C1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54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33E661A8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6F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l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BC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86C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94B1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D60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3C478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1958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1794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D64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968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5A6F7495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2EE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l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7E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A89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E2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17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60A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ADC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6D3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2444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3B7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0AB96C85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4ED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l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AE3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13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786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BAD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B4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10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57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E7C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10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6546A0F5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E84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l1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F45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78F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04F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61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F4D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B6B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954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34C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B5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207EF08E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BB2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s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ECE4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CF36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1ABC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8AFF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35E2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F429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AD84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7D67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B4F5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6941AC" w:rsidRPr="00481EA7" w14:paraId="0ED3C36C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36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s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C7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9AE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64C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51C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634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8E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7DE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ED2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B4F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39F169BF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CF9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s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70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82F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71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A1D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7B9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E6D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6B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BD2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74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6C4BAD10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902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s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0810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3D71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07C5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F7C7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686B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D9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4966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BF53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B377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6941AC" w:rsidRPr="00481EA7" w14:paraId="4042EB98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10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s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AEAC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5C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DFE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B45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EF8E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0399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51F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5C5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61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6986D6C2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08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s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505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6F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52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500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25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CA9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885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BF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DB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040F1AB6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D0A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s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74E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DBA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EB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828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E9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057D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ED6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A25D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AD9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60FD8142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F9B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rps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8C9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10B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F52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B2C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5FB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F16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E0A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1D8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DF91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31A2AE34" w14:textId="77777777" w:rsidTr="005E32EB">
        <w:trPr>
          <w:trHeight w:val="28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BB08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sdh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81DF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344F6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40D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A8AFE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32643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FB91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47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376F0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927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 w:rsidR="006941AC" w:rsidRPr="00481EA7" w14:paraId="590D5277" w14:textId="77777777" w:rsidTr="005E32EB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BCFC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i/>
                <w:iCs/>
                <w:color w:val="000000"/>
                <w:kern w:val="0"/>
                <w:sz w:val="15"/>
                <w:szCs w:val="15"/>
              </w:rPr>
              <w:t>sdh4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BBDCF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18221A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E138C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4B20D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39064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B25744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 w:hint="eastAsia"/>
                <w:color w:val="000000"/>
                <w:kern w:val="0"/>
                <w:sz w:val="15"/>
                <w:szCs w:val="15"/>
              </w:rPr>
              <w:t>ψ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CA8925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282F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6172" w14:textId="77777777" w:rsidR="006941AC" w:rsidRPr="007C709D" w:rsidRDefault="006941AC" w:rsidP="005E32EB">
            <w:pPr>
              <w:spacing w:afterLines="50" w:after="156" w:line="360" w:lineRule="auto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 w:rsidRPr="007C709D">
              <w:rPr>
                <w:rFonts w:eastAsia="微软雅黑"/>
                <w:color w:val="000000"/>
                <w:kern w:val="0"/>
                <w:sz w:val="15"/>
                <w:szCs w:val="15"/>
              </w:rPr>
              <w:t>+</w:t>
            </w:r>
          </w:p>
        </w:tc>
      </w:tr>
    </w:tbl>
    <w:p w14:paraId="6F218954" w14:textId="77777777" w:rsidR="006941AC" w:rsidRPr="006941AC" w:rsidRDefault="006941AC" w:rsidP="006941AC">
      <w:pPr>
        <w:rPr>
          <w:rFonts w:eastAsia="微软雅黑"/>
          <w:iCs/>
        </w:rPr>
      </w:pPr>
      <w:r w:rsidRPr="006941AC">
        <w:rPr>
          <w:rFonts w:eastAsia="微软雅黑"/>
          <w:iCs/>
        </w:rPr>
        <w:t xml:space="preserve">Species abbreviations: </w:t>
      </w:r>
      <w:r w:rsidRPr="006941AC">
        <w:rPr>
          <w:rFonts w:eastAsia="微软雅黑"/>
        </w:rPr>
        <w:t xml:space="preserve">Ain: </w:t>
      </w:r>
      <w:proofErr w:type="spellStart"/>
      <w:r w:rsidRPr="006941AC">
        <w:rPr>
          <w:rFonts w:eastAsia="微软雅黑"/>
          <w:i/>
        </w:rPr>
        <w:t>Aeginetia</w:t>
      </w:r>
      <w:proofErr w:type="spellEnd"/>
      <w:r w:rsidRPr="006941AC">
        <w:rPr>
          <w:rFonts w:eastAsia="微软雅黑"/>
          <w:i/>
        </w:rPr>
        <w:t xml:space="preserve"> </w:t>
      </w:r>
      <w:proofErr w:type="spellStart"/>
      <w:r w:rsidRPr="006941AC">
        <w:rPr>
          <w:rFonts w:eastAsia="微软雅黑"/>
          <w:i/>
        </w:rPr>
        <w:t>indica</w:t>
      </w:r>
      <w:proofErr w:type="spellEnd"/>
      <w:r w:rsidRPr="006941AC">
        <w:rPr>
          <w:rFonts w:eastAsia="微软雅黑"/>
        </w:rPr>
        <w:t xml:space="preserve">; </w:t>
      </w:r>
      <w:proofErr w:type="spellStart"/>
      <w:r w:rsidRPr="006941AC">
        <w:rPr>
          <w:rFonts w:eastAsia="微软雅黑"/>
        </w:rPr>
        <w:t>Cpa</w:t>
      </w:r>
      <w:proofErr w:type="spellEnd"/>
      <w:r w:rsidRPr="006941AC">
        <w:rPr>
          <w:rFonts w:eastAsia="微软雅黑"/>
        </w:rPr>
        <w:t xml:space="preserve">: </w:t>
      </w:r>
      <w:r w:rsidRPr="006941AC">
        <w:rPr>
          <w:rFonts w:eastAsia="微软雅黑"/>
          <w:i/>
        </w:rPr>
        <w:t xml:space="preserve">Castilleja </w:t>
      </w:r>
      <w:proofErr w:type="spellStart"/>
      <w:r w:rsidRPr="006941AC">
        <w:rPr>
          <w:rFonts w:eastAsia="微软雅黑"/>
          <w:i/>
        </w:rPr>
        <w:t>paramensis</w:t>
      </w:r>
      <w:proofErr w:type="spellEnd"/>
      <w:r w:rsidRPr="006941AC">
        <w:rPr>
          <w:rFonts w:eastAsia="微软雅黑"/>
        </w:rPr>
        <w:t xml:space="preserve">; </w:t>
      </w:r>
      <w:proofErr w:type="spellStart"/>
      <w:r w:rsidRPr="006941AC">
        <w:rPr>
          <w:rFonts w:eastAsia="微软雅黑"/>
        </w:rPr>
        <w:t>Bpe</w:t>
      </w:r>
      <w:proofErr w:type="spellEnd"/>
      <w:r w:rsidRPr="006941AC">
        <w:rPr>
          <w:rFonts w:eastAsia="微软雅黑"/>
        </w:rPr>
        <w:t xml:space="preserve">: </w:t>
      </w:r>
      <w:proofErr w:type="spellStart"/>
      <w:r w:rsidRPr="006941AC">
        <w:rPr>
          <w:rFonts w:eastAsia="微软雅黑"/>
          <w:i/>
        </w:rPr>
        <w:t>Bartsia</w:t>
      </w:r>
      <w:proofErr w:type="spellEnd"/>
      <w:r w:rsidRPr="006941AC">
        <w:rPr>
          <w:rFonts w:eastAsia="微软雅黑"/>
          <w:i/>
        </w:rPr>
        <w:t xml:space="preserve"> </w:t>
      </w:r>
      <w:proofErr w:type="spellStart"/>
      <w:r w:rsidRPr="006941AC">
        <w:rPr>
          <w:rFonts w:eastAsia="微软雅黑"/>
          <w:i/>
        </w:rPr>
        <w:t>pedicularioides</w:t>
      </w:r>
      <w:proofErr w:type="spellEnd"/>
      <w:r w:rsidRPr="006941AC">
        <w:rPr>
          <w:rFonts w:eastAsia="微软雅黑"/>
        </w:rPr>
        <w:t xml:space="preserve">; </w:t>
      </w:r>
      <w:proofErr w:type="spellStart"/>
      <w:r w:rsidRPr="006941AC">
        <w:rPr>
          <w:rFonts w:eastAsia="微软雅黑"/>
        </w:rPr>
        <w:t>Ocr</w:t>
      </w:r>
      <w:proofErr w:type="spellEnd"/>
      <w:r w:rsidRPr="006941AC">
        <w:rPr>
          <w:rFonts w:eastAsia="微软雅黑"/>
        </w:rPr>
        <w:t xml:space="preserve">: </w:t>
      </w:r>
      <w:proofErr w:type="spellStart"/>
      <w:r w:rsidRPr="006941AC">
        <w:rPr>
          <w:rFonts w:eastAsia="微软雅黑"/>
          <w:i/>
        </w:rPr>
        <w:t>Orobanche</w:t>
      </w:r>
      <w:proofErr w:type="spellEnd"/>
      <w:r w:rsidRPr="006941AC">
        <w:rPr>
          <w:rFonts w:eastAsia="微软雅黑"/>
          <w:i/>
        </w:rPr>
        <w:t xml:space="preserve"> </w:t>
      </w:r>
      <w:proofErr w:type="spellStart"/>
      <w:r w:rsidRPr="006941AC">
        <w:rPr>
          <w:rFonts w:eastAsia="微软雅黑"/>
          <w:i/>
        </w:rPr>
        <w:t>crenata</w:t>
      </w:r>
      <w:proofErr w:type="spellEnd"/>
      <w:r w:rsidRPr="006941AC">
        <w:rPr>
          <w:rFonts w:eastAsia="微软雅黑"/>
        </w:rPr>
        <w:t xml:space="preserve">; </w:t>
      </w:r>
      <w:proofErr w:type="spellStart"/>
      <w:r w:rsidRPr="006941AC">
        <w:rPr>
          <w:rFonts w:eastAsia="微软雅黑"/>
        </w:rPr>
        <w:t>Ogr</w:t>
      </w:r>
      <w:proofErr w:type="spellEnd"/>
      <w:r w:rsidRPr="006941AC">
        <w:rPr>
          <w:rFonts w:eastAsia="微软雅黑"/>
        </w:rPr>
        <w:t xml:space="preserve">: </w:t>
      </w:r>
      <w:proofErr w:type="spellStart"/>
      <w:r w:rsidRPr="006941AC">
        <w:rPr>
          <w:rFonts w:eastAsia="微软雅黑"/>
          <w:i/>
        </w:rPr>
        <w:t>Orobanche</w:t>
      </w:r>
      <w:proofErr w:type="spellEnd"/>
      <w:r w:rsidRPr="006941AC">
        <w:rPr>
          <w:rFonts w:eastAsia="微软雅黑"/>
          <w:i/>
        </w:rPr>
        <w:t xml:space="preserve"> </w:t>
      </w:r>
      <w:proofErr w:type="spellStart"/>
      <w:r w:rsidRPr="006941AC">
        <w:rPr>
          <w:rFonts w:eastAsia="微软雅黑"/>
          <w:i/>
        </w:rPr>
        <w:t>gracilis</w:t>
      </w:r>
      <w:proofErr w:type="spellEnd"/>
      <w:r w:rsidRPr="006941AC">
        <w:rPr>
          <w:rFonts w:eastAsia="微软雅黑"/>
        </w:rPr>
        <w:t xml:space="preserve">; </w:t>
      </w:r>
      <w:proofErr w:type="spellStart"/>
      <w:r w:rsidRPr="006941AC">
        <w:rPr>
          <w:rFonts w:eastAsia="微软雅黑"/>
        </w:rPr>
        <w:t>Pra</w:t>
      </w:r>
      <w:proofErr w:type="spellEnd"/>
      <w:r w:rsidRPr="006941AC">
        <w:rPr>
          <w:rFonts w:eastAsia="微软雅黑"/>
        </w:rPr>
        <w:t xml:space="preserve">: </w:t>
      </w:r>
      <w:proofErr w:type="spellStart"/>
      <w:r w:rsidRPr="006941AC">
        <w:rPr>
          <w:rFonts w:eastAsia="微软雅黑"/>
          <w:i/>
        </w:rPr>
        <w:t>Phelipanche</w:t>
      </w:r>
      <w:proofErr w:type="spellEnd"/>
      <w:r w:rsidRPr="006941AC">
        <w:rPr>
          <w:rFonts w:eastAsia="微软雅黑"/>
          <w:i/>
        </w:rPr>
        <w:t xml:space="preserve"> ramose</w:t>
      </w:r>
      <w:r w:rsidRPr="006941AC">
        <w:rPr>
          <w:rFonts w:eastAsia="微软雅黑"/>
        </w:rPr>
        <w:t xml:space="preserve">; Sam: </w:t>
      </w:r>
      <w:proofErr w:type="spellStart"/>
      <w:r w:rsidRPr="006941AC">
        <w:rPr>
          <w:rFonts w:eastAsia="微软雅黑"/>
          <w:i/>
        </w:rPr>
        <w:t>Schwalbea</w:t>
      </w:r>
      <w:proofErr w:type="spellEnd"/>
      <w:r w:rsidRPr="006941AC">
        <w:rPr>
          <w:rFonts w:eastAsia="微软雅黑"/>
          <w:i/>
        </w:rPr>
        <w:t xml:space="preserve"> </w:t>
      </w:r>
      <w:proofErr w:type="spellStart"/>
      <w:r w:rsidRPr="006941AC">
        <w:rPr>
          <w:rFonts w:eastAsia="微软雅黑"/>
          <w:i/>
        </w:rPr>
        <w:t>americana</w:t>
      </w:r>
      <w:proofErr w:type="spellEnd"/>
      <w:r w:rsidRPr="006941AC">
        <w:rPr>
          <w:rFonts w:eastAsia="微软雅黑"/>
        </w:rPr>
        <w:t xml:space="preserve">; </w:t>
      </w:r>
      <w:proofErr w:type="spellStart"/>
      <w:r w:rsidRPr="006941AC">
        <w:rPr>
          <w:rFonts w:eastAsia="微软雅黑"/>
        </w:rPr>
        <w:t>Lph</w:t>
      </w:r>
      <w:proofErr w:type="spellEnd"/>
      <w:r w:rsidRPr="006941AC">
        <w:rPr>
          <w:rFonts w:eastAsia="微软雅黑"/>
        </w:rPr>
        <w:t xml:space="preserve">: </w:t>
      </w:r>
      <w:proofErr w:type="spellStart"/>
      <w:r w:rsidRPr="006941AC">
        <w:rPr>
          <w:rFonts w:eastAsia="微软雅黑"/>
          <w:i/>
        </w:rPr>
        <w:t>Lindenbergia</w:t>
      </w:r>
      <w:proofErr w:type="spellEnd"/>
      <w:r w:rsidRPr="006941AC">
        <w:rPr>
          <w:rFonts w:eastAsia="微软雅黑"/>
          <w:i/>
        </w:rPr>
        <w:t xml:space="preserve"> </w:t>
      </w:r>
      <w:proofErr w:type="spellStart"/>
      <w:r w:rsidRPr="006941AC">
        <w:rPr>
          <w:rFonts w:eastAsia="微软雅黑"/>
          <w:i/>
        </w:rPr>
        <w:t>philippensis</w:t>
      </w:r>
      <w:proofErr w:type="spellEnd"/>
      <w:r w:rsidRPr="006941AC">
        <w:rPr>
          <w:rFonts w:eastAsia="微软雅黑"/>
        </w:rPr>
        <w:t>.</w:t>
      </w:r>
    </w:p>
    <w:p w14:paraId="749E3D25" w14:textId="77777777" w:rsidR="006941AC" w:rsidRPr="006941AC" w:rsidRDefault="006941AC" w:rsidP="006941AC">
      <w:pPr>
        <w:rPr>
          <w:rFonts w:eastAsia="微软雅黑"/>
          <w:bCs/>
          <w:iCs/>
        </w:rPr>
      </w:pPr>
      <w:r w:rsidRPr="006941AC">
        <w:rPr>
          <w:rFonts w:eastAsia="微软雅黑"/>
          <w:bCs/>
          <w:iCs/>
        </w:rPr>
        <w:t>+: presence of a gene.</w:t>
      </w:r>
    </w:p>
    <w:p w14:paraId="759CA85A" w14:textId="77777777" w:rsidR="006941AC" w:rsidRPr="006941AC" w:rsidRDefault="006941AC" w:rsidP="006941AC">
      <w:pPr>
        <w:rPr>
          <w:rFonts w:eastAsia="微软雅黑"/>
          <w:bCs/>
          <w:iCs/>
        </w:rPr>
      </w:pPr>
      <w:r w:rsidRPr="006941AC">
        <w:rPr>
          <w:rFonts w:eastAsia="微软雅黑"/>
          <w:bCs/>
          <w:iCs/>
        </w:rPr>
        <w:lastRenderedPageBreak/>
        <w:t>-: absence of a gene.</w:t>
      </w:r>
    </w:p>
    <w:p w14:paraId="3A3E3D4D" w14:textId="465BC8C4" w:rsidR="006941AC" w:rsidRPr="006941AC" w:rsidRDefault="006941AC" w:rsidP="006941AC">
      <w:pPr>
        <w:rPr>
          <w:rFonts w:eastAsia="微软雅黑"/>
          <w:iCs/>
        </w:rPr>
      </w:pPr>
      <w:r w:rsidRPr="006941AC">
        <w:rPr>
          <w:rStyle w:val="aa"/>
          <w:rFonts w:eastAsia="微软雅黑"/>
          <w:b w:val="0"/>
          <w:color w:val="111111"/>
          <w:shd w:val="clear" w:color="auto" w:fill="FFFFFF"/>
        </w:rPr>
        <w:t>ψ</w:t>
      </w:r>
      <w:r w:rsidRPr="006941AC">
        <w:rPr>
          <w:rFonts w:eastAsia="微软雅黑"/>
          <w:bCs/>
          <w:iCs/>
        </w:rPr>
        <w:t>: pseudogene.</w:t>
      </w:r>
    </w:p>
    <w:p w14:paraId="00C29356" w14:textId="77777777" w:rsidR="006941AC" w:rsidRPr="006941AC" w:rsidRDefault="006941AC" w:rsidP="006941AC">
      <w:pPr>
        <w:rPr>
          <w:rFonts w:eastAsia="微软雅黑"/>
          <w:iCs/>
          <w:vertAlign w:val="superscript"/>
        </w:rPr>
      </w:pPr>
      <w:proofErr w:type="spellStart"/>
      <w:r w:rsidRPr="006941AC">
        <w:rPr>
          <w:rFonts w:eastAsia="微软雅黑"/>
          <w:iCs/>
          <w:vertAlign w:val="superscript"/>
        </w:rPr>
        <w:t>a</w:t>
      </w:r>
      <w:r w:rsidRPr="006941AC">
        <w:rPr>
          <w:rFonts w:eastAsia="微软雅黑"/>
          <w:iCs/>
        </w:rPr>
        <w:t>The</w:t>
      </w:r>
      <w:proofErr w:type="spellEnd"/>
      <w:r w:rsidRPr="006941AC">
        <w:rPr>
          <w:rFonts w:eastAsia="微软雅黑"/>
          <w:iCs/>
        </w:rPr>
        <w:t xml:space="preserve"> absence of </w:t>
      </w:r>
      <w:r w:rsidRPr="006941AC">
        <w:rPr>
          <w:rFonts w:eastAsia="微软雅黑"/>
          <w:i/>
          <w:iCs/>
        </w:rPr>
        <w:t>atp9</w:t>
      </w:r>
      <w:r w:rsidRPr="006941AC">
        <w:rPr>
          <w:rFonts w:eastAsia="微软雅黑"/>
          <w:iCs/>
        </w:rPr>
        <w:t xml:space="preserve"> in </w:t>
      </w:r>
      <w:proofErr w:type="spellStart"/>
      <w:r w:rsidRPr="006941AC">
        <w:rPr>
          <w:rFonts w:eastAsia="微软雅黑"/>
          <w:i/>
        </w:rPr>
        <w:t>Lindenbergia</w:t>
      </w:r>
      <w:proofErr w:type="spellEnd"/>
      <w:r w:rsidRPr="006941AC">
        <w:rPr>
          <w:rFonts w:eastAsia="微软雅黑"/>
          <w:i/>
        </w:rPr>
        <w:t xml:space="preserve"> </w:t>
      </w:r>
      <w:proofErr w:type="spellStart"/>
      <w:r w:rsidRPr="006941AC">
        <w:rPr>
          <w:rFonts w:eastAsia="微软雅黑"/>
          <w:i/>
        </w:rPr>
        <w:t>philippensis</w:t>
      </w:r>
      <w:proofErr w:type="spellEnd"/>
      <w:r w:rsidRPr="006941AC">
        <w:rPr>
          <w:rFonts w:eastAsia="微软雅黑"/>
          <w:iCs/>
        </w:rPr>
        <w:t xml:space="preserve"> may be the result of incomplete mitogenome assembly</w:t>
      </w:r>
      <w:r w:rsidRPr="006941AC">
        <w:rPr>
          <w:rFonts w:eastAsia="微软雅黑"/>
        </w:rPr>
        <w:t>.</w:t>
      </w:r>
      <w:r w:rsidRPr="006941AC">
        <w:rPr>
          <w:rFonts w:eastAsia="微软雅黑"/>
          <w:iCs/>
          <w:vertAlign w:val="superscript"/>
        </w:rPr>
        <w:t xml:space="preserve"> </w:t>
      </w:r>
    </w:p>
    <w:p w14:paraId="5D5344CA" w14:textId="61BBFA8D" w:rsidR="00466CFE" w:rsidRDefault="006941AC">
      <w:pPr>
        <w:rPr>
          <w:rFonts w:eastAsia="微软雅黑"/>
          <w:iCs/>
        </w:rPr>
      </w:pPr>
      <w:r w:rsidRPr="006941AC">
        <w:rPr>
          <w:rFonts w:eastAsia="微软雅黑"/>
          <w:iCs/>
          <w:vertAlign w:val="superscript"/>
        </w:rPr>
        <w:t>b</w:t>
      </w:r>
      <w:r w:rsidRPr="006941AC">
        <w:rPr>
          <w:rFonts w:eastAsia="微软雅黑"/>
          <w:i/>
          <w:iCs/>
        </w:rPr>
        <w:t>rps10</w:t>
      </w:r>
      <w:r w:rsidRPr="006941AC">
        <w:rPr>
          <w:rFonts w:eastAsia="微软雅黑"/>
          <w:iCs/>
        </w:rPr>
        <w:t xml:space="preserve"> was originally annotated intact in Choi and Park 2021, but we found it was a pseudogene after careful inspection.</w:t>
      </w:r>
    </w:p>
    <w:p w14:paraId="0387D96E" w14:textId="0DACFB26" w:rsidR="00584F11" w:rsidRDefault="00584F11"/>
    <w:p w14:paraId="402B9E65" w14:textId="64686E5E" w:rsidR="00584F11" w:rsidRDefault="00584F11"/>
    <w:p w14:paraId="7775AC60" w14:textId="77777777" w:rsidR="00584F11" w:rsidRDefault="00584F11" w:rsidP="00584F11"/>
    <w:p w14:paraId="7862E84A" w14:textId="77777777" w:rsidR="00584F11" w:rsidRDefault="00584F11" w:rsidP="0098734F">
      <w:pPr>
        <w:pStyle w:val="2"/>
        <w:snapToGrid w:val="0"/>
        <w:spacing w:afterLines="50" w:after="156" w:line="240" w:lineRule="auto"/>
      </w:pPr>
      <w:r w:rsidRPr="002147C5">
        <w:rPr>
          <w:rFonts w:hint="eastAsia"/>
        </w:rPr>
        <w:t>T</w:t>
      </w:r>
      <w:r w:rsidRPr="002147C5">
        <w:t>able S</w:t>
      </w:r>
      <w:r>
        <w:t>3</w:t>
      </w:r>
      <w:r w:rsidRPr="002147C5">
        <w:t xml:space="preserve">. </w:t>
      </w:r>
      <w:r>
        <w:t xml:space="preserve">Primer </w:t>
      </w:r>
      <w:r>
        <w:rPr>
          <w:rFonts w:hint="eastAsia"/>
        </w:rPr>
        <w:t>s</w:t>
      </w:r>
      <w:r>
        <w:t>equences used to validate recombination mediated by the 16-kb repeat</w:t>
      </w:r>
    </w:p>
    <w:tbl>
      <w:tblPr>
        <w:tblStyle w:val="af0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5314"/>
        <w:gridCol w:w="1022"/>
        <w:gridCol w:w="1022"/>
      </w:tblGrid>
      <w:tr w:rsidR="00584F11" w:rsidRPr="00FA0242" w14:paraId="79FF4EF3" w14:textId="77777777" w:rsidTr="005E32EB">
        <w:trPr>
          <w:jc w:val="center"/>
        </w:trPr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6642F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 w:rsidRPr="00FA0242">
              <w:rPr>
                <w:szCs w:val="24"/>
              </w:rPr>
              <w:t>Primer</w:t>
            </w:r>
          </w:p>
        </w:tc>
        <w:tc>
          <w:tcPr>
            <w:tcW w:w="3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E17F2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 w:rsidRPr="00FA0242">
              <w:rPr>
                <w:szCs w:val="24"/>
              </w:rPr>
              <w:t>Sequences</w:t>
            </w:r>
            <w:r>
              <w:rPr>
                <w:szCs w:val="24"/>
              </w:rPr>
              <w:t xml:space="preserve"> </w:t>
            </w:r>
            <w:r w:rsidRPr="00FA0242">
              <w:rPr>
                <w:szCs w:val="24"/>
              </w:rPr>
              <w:t>(5’ to 3’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2E197396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tart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2173FEB6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e</w:t>
            </w:r>
            <w:r>
              <w:rPr>
                <w:szCs w:val="24"/>
              </w:rPr>
              <w:t>nd</w:t>
            </w:r>
          </w:p>
        </w:tc>
      </w:tr>
      <w:tr w:rsidR="00584F11" w:rsidRPr="00FA0242" w14:paraId="0FDD58C0" w14:textId="77777777" w:rsidTr="005E32EB">
        <w:trPr>
          <w:jc w:val="center"/>
        </w:trPr>
        <w:tc>
          <w:tcPr>
            <w:tcW w:w="571" w:type="pct"/>
            <w:tcBorders>
              <w:bottom w:val="nil"/>
            </w:tcBorders>
            <w:vAlign w:val="center"/>
          </w:tcPr>
          <w:p w14:paraId="5284C161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a</w:t>
            </w:r>
            <w:r w:rsidRPr="00FA0242">
              <w:rPr>
                <w:szCs w:val="24"/>
              </w:rPr>
              <w:t>_</w:t>
            </w:r>
            <w:r>
              <w:rPr>
                <w:szCs w:val="24"/>
              </w:rPr>
              <w:t>F</w:t>
            </w:r>
            <w:proofErr w:type="spellEnd"/>
          </w:p>
        </w:tc>
        <w:tc>
          <w:tcPr>
            <w:tcW w:w="3199" w:type="pct"/>
            <w:tcBorders>
              <w:bottom w:val="nil"/>
            </w:tcBorders>
            <w:vAlign w:val="center"/>
          </w:tcPr>
          <w:p w14:paraId="49FB7EE1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 w:rsidRPr="00FA0242">
              <w:rPr>
                <w:szCs w:val="24"/>
              </w:rPr>
              <w:t>GACCTTCCTTCTACGCCTGTGGTTCTTG</w:t>
            </w:r>
          </w:p>
        </w:tc>
        <w:tc>
          <w:tcPr>
            <w:tcW w:w="615" w:type="pct"/>
            <w:tcBorders>
              <w:bottom w:val="nil"/>
            </w:tcBorders>
          </w:tcPr>
          <w:p w14:paraId="503F5302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6520</w:t>
            </w:r>
          </w:p>
        </w:tc>
        <w:tc>
          <w:tcPr>
            <w:tcW w:w="615" w:type="pct"/>
            <w:tcBorders>
              <w:bottom w:val="nil"/>
            </w:tcBorders>
          </w:tcPr>
          <w:p w14:paraId="28604254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6547</w:t>
            </w:r>
          </w:p>
        </w:tc>
      </w:tr>
      <w:tr w:rsidR="00584F11" w:rsidRPr="00FA0242" w14:paraId="166CD43D" w14:textId="77777777" w:rsidTr="005E32EB">
        <w:trPr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14:paraId="39A2751F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a</w:t>
            </w:r>
            <w:r w:rsidRPr="00FA0242">
              <w:rPr>
                <w:szCs w:val="24"/>
              </w:rPr>
              <w:t>_</w:t>
            </w:r>
            <w:r>
              <w:rPr>
                <w:szCs w:val="24"/>
              </w:rPr>
              <w:t>R</w:t>
            </w:r>
            <w:proofErr w:type="spellEnd"/>
          </w:p>
        </w:tc>
        <w:tc>
          <w:tcPr>
            <w:tcW w:w="3199" w:type="pct"/>
            <w:tcBorders>
              <w:top w:val="nil"/>
              <w:bottom w:val="nil"/>
            </w:tcBorders>
            <w:vAlign w:val="center"/>
          </w:tcPr>
          <w:p w14:paraId="28740905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 w:rsidRPr="00FA0242">
              <w:rPr>
                <w:szCs w:val="24"/>
              </w:rPr>
              <w:t>ACATCTCGTTTGTTTGACTATTTCGTTTGC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68AC7BB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4254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51D0C48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4225</w:t>
            </w:r>
          </w:p>
        </w:tc>
      </w:tr>
      <w:tr w:rsidR="00584F11" w:rsidRPr="00FA0242" w14:paraId="414D96B8" w14:textId="77777777" w:rsidTr="005E32EB">
        <w:trPr>
          <w:jc w:val="center"/>
        </w:trPr>
        <w:tc>
          <w:tcPr>
            <w:tcW w:w="571" w:type="pct"/>
            <w:tcBorders>
              <w:top w:val="nil"/>
            </w:tcBorders>
            <w:vAlign w:val="center"/>
          </w:tcPr>
          <w:p w14:paraId="6816F6D5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b</w:t>
            </w:r>
            <w:r w:rsidRPr="00FA0242">
              <w:rPr>
                <w:szCs w:val="24"/>
              </w:rPr>
              <w:t>_F</w:t>
            </w:r>
            <w:proofErr w:type="spellEnd"/>
          </w:p>
        </w:tc>
        <w:tc>
          <w:tcPr>
            <w:tcW w:w="3199" w:type="pct"/>
            <w:tcBorders>
              <w:top w:val="nil"/>
            </w:tcBorders>
            <w:vAlign w:val="center"/>
          </w:tcPr>
          <w:p w14:paraId="54083EF1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 w:rsidRPr="00FA0242">
              <w:rPr>
                <w:szCs w:val="24"/>
              </w:rPr>
              <w:t>AAGGGTTGGGCTGATAAAGACGGAATA</w:t>
            </w:r>
          </w:p>
        </w:tc>
        <w:tc>
          <w:tcPr>
            <w:tcW w:w="615" w:type="pct"/>
            <w:tcBorders>
              <w:top w:val="nil"/>
            </w:tcBorders>
          </w:tcPr>
          <w:p w14:paraId="5B637D2A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68590</w:t>
            </w:r>
          </w:p>
        </w:tc>
        <w:tc>
          <w:tcPr>
            <w:tcW w:w="615" w:type="pct"/>
            <w:tcBorders>
              <w:top w:val="nil"/>
            </w:tcBorders>
          </w:tcPr>
          <w:p w14:paraId="12C59764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68616</w:t>
            </w:r>
          </w:p>
        </w:tc>
      </w:tr>
      <w:tr w:rsidR="00584F11" w:rsidRPr="00FA0242" w14:paraId="619F2BB5" w14:textId="77777777" w:rsidTr="005E32EB">
        <w:trPr>
          <w:jc w:val="center"/>
        </w:trPr>
        <w:tc>
          <w:tcPr>
            <w:tcW w:w="571" w:type="pct"/>
            <w:vAlign w:val="center"/>
          </w:tcPr>
          <w:p w14:paraId="589BDDF2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b</w:t>
            </w:r>
            <w:r w:rsidRPr="00FA0242">
              <w:rPr>
                <w:szCs w:val="24"/>
              </w:rPr>
              <w:t>_R</w:t>
            </w:r>
            <w:proofErr w:type="spellEnd"/>
          </w:p>
        </w:tc>
        <w:tc>
          <w:tcPr>
            <w:tcW w:w="3199" w:type="pct"/>
            <w:vAlign w:val="center"/>
          </w:tcPr>
          <w:p w14:paraId="6E9E633B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 w:rsidRPr="00FA0242">
              <w:rPr>
                <w:szCs w:val="24"/>
              </w:rPr>
              <w:t>TGCGGAAGAAGCATAAGAGGTTAGGAA</w:t>
            </w:r>
          </w:p>
        </w:tc>
        <w:tc>
          <w:tcPr>
            <w:tcW w:w="615" w:type="pct"/>
          </w:tcPr>
          <w:p w14:paraId="4D51B1DD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86179</w:t>
            </w:r>
          </w:p>
        </w:tc>
        <w:tc>
          <w:tcPr>
            <w:tcW w:w="615" w:type="pct"/>
          </w:tcPr>
          <w:p w14:paraId="5221469F" w14:textId="77777777" w:rsidR="00584F11" w:rsidRPr="00FA0242" w:rsidRDefault="00584F11" w:rsidP="005E32EB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86152</w:t>
            </w:r>
          </w:p>
        </w:tc>
      </w:tr>
    </w:tbl>
    <w:p w14:paraId="325CB8D0" w14:textId="77777777" w:rsidR="00584F11" w:rsidRDefault="00584F11" w:rsidP="00584F11">
      <w:bookmarkStart w:id="3" w:name="_Hlk107516434"/>
      <w:proofErr w:type="spellStart"/>
      <w:r>
        <w:t>a_F</w:t>
      </w:r>
      <w:proofErr w:type="spellEnd"/>
      <w:r>
        <w:t xml:space="preserve"> and </w:t>
      </w:r>
      <w:bookmarkStart w:id="4" w:name="_Hlk107516455"/>
      <w:proofErr w:type="spellStart"/>
      <w:r>
        <w:t>a_R</w:t>
      </w:r>
      <w:bookmarkEnd w:id="3"/>
      <w:bookmarkEnd w:id="4"/>
      <w:proofErr w:type="spellEnd"/>
      <w:r>
        <w:t xml:space="preserve"> are primers for repeat_1 (R1_a); </w:t>
      </w:r>
      <w:bookmarkStart w:id="5" w:name="_Hlk107516467"/>
      <w:proofErr w:type="spellStart"/>
      <w:r>
        <w:t>b_F</w:t>
      </w:r>
      <w:proofErr w:type="spellEnd"/>
      <w:r>
        <w:t xml:space="preserve"> </w:t>
      </w:r>
      <w:bookmarkEnd w:id="5"/>
      <w:r>
        <w:t xml:space="preserve">and </w:t>
      </w:r>
      <w:proofErr w:type="spellStart"/>
      <w:r>
        <w:t>b_R</w:t>
      </w:r>
      <w:proofErr w:type="spellEnd"/>
      <w:r>
        <w:t xml:space="preserve"> are primers for repeat_1 (R1_b). </w:t>
      </w:r>
      <w:proofErr w:type="spellStart"/>
      <w:r>
        <w:t>a_F</w:t>
      </w:r>
      <w:proofErr w:type="spellEnd"/>
      <w:r>
        <w:t xml:space="preserve"> and </w:t>
      </w:r>
      <w:proofErr w:type="spellStart"/>
      <w:r>
        <w:t>b_R</w:t>
      </w:r>
      <w:proofErr w:type="spellEnd"/>
      <w:r>
        <w:t xml:space="preserve">, and </w:t>
      </w:r>
      <w:proofErr w:type="spellStart"/>
      <w:r>
        <w:t>b_F</w:t>
      </w:r>
      <w:proofErr w:type="spellEnd"/>
      <w:r>
        <w:t xml:space="preserve"> and </w:t>
      </w:r>
      <w:proofErr w:type="spellStart"/>
      <w:r>
        <w:t>a_R</w:t>
      </w:r>
      <w:proofErr w:type="spellEnd"/>
      <w:r>
        <w:t xml:space="preserve"> were </w:t>
      </w:r>
      <w:r>
        <w:rPr>
          <w:rFonts w:hint="eastAsia"/>
        </w:rPr>
        <w:t>primers</w:t>
      </w:r>
      <w:r>
        <w:t xml:space="preserve"> used to amplify the repeats in the recombined conformations.</w:t>
      </w:r>
    </w:p>
    <w:p w14:paraId="155EF8A6" w14:textId="77777777" w:rsidR="00584F11" w:rsidRPr="00584F11" w:rsidRDefault="00584F11"/>
    <w:p w14:paraId="5CCE394A" w14:textId="77777777" w:rsidR="00466CFE" w:rsidRDefault="00466CFE"/>
    <w:p w14:paraId="28FB5388" w14:textId="69CE2BAC" w:rsidR="00B35858" w:rsidRDefault="00B35858">
      <w:r>
        <w:br w:type="page"/>
      </w:r>
    </w:p>
    <w:p w14:paraId="15703035" w14:textId="0BF61C3A" w:rsidR="00B35858" w:rsidRPr="00556438" w:rsidRDefault="00B35858"/>
    <w:p w14:paraId="7BA58EAB" w14:textId="195F3FC4" w:rsidR="00B35858" w:rsidRDefault="00B35858"/>
    <w:p w14:paraId="761E0F9A" w14:textId="77777777" w:rsidR="00B35858" w:rsidRDefault="00B35858"/>
    <w:p w14:paraId="5A687488" w14:textId="6E78BD19" w:rsidR="00C72BAC" w:rsidRDefault="00C72BAC">
      <w:r>
        <w:br w:type="page"/>
      </w:r>
    </w:p>
    <w:p w14:paraId="23877614" w14:textId="2D0E4A21" w:rsidR="0070510C" w:rsidRPr="006527DB" w:rsidRDefault="0070510C" w:rsidP="0070510C">
      <w:pPr>
        <w:rPr>
          <w:b/>
          <w:sz w:val="28"/>
        </w:rPr>
      </w:pPr>
      <w:r w:rsidRPr="006527DB">
        <w:rPr>
          <w:b/>
          <w:sz w:val="28"/>
        </w:rPr>
        <w:lastRenderedPageBreak/>
        <w:t xml:space="preserve">Supplementary </w:t>
      </w:r>
      <w:r>
        <w:rPr>
          <w:b/>
          <w:sz w:val="28"/>
        </w:rPr>
        <w:t>Figure</w:t>
      </w:r>
      <w:r w:rsidRPr="006527DB">
        <w:rPr>
          <w:b/>
          <w:sz w:val="28"/>
        </w:rPr>
        <w:t>s</w:t>
      </w:r>
    </w:p>
    <w:p w14:paraId="29D01458" w14:textId="04FF47C1" w:rsidR="00F2414A" w:rsidRDefault="00F2414A" w:rsidP="006F6EB7">
      <w:pPr>
        <w:spacing w:line="360" w:lineRule="auto"/>
      </w:pPr>
    </w:p>
    <w:p w14:paraId="5070730E" w14:textId="77777777" w:rsidR="0070510C" w:rsidRDefault="0070510C" w:rsidP="006F6EB7">
      <w:pPr>
        <w:spacing w:line="360" w:lineRule="auto"/>
      </w:pPr>
    </w:p>
    <w:p w14:paraId="0CB4F8C2" w14:textId="6F0F833A" w:rsidR="00A87B43" w:rsidRDefault="00A87B43" w:rsidP="006F6EB7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412A2D99" wp14:editId="5E4E4AAF">
            <wp:extent cx="5274310" cy="24326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pt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5B9AB" w14:textId="1A1C907E" w:rsidR="00C72BAC" w:rsidRDefault="00C72BAC" w:rsidP="0098734F">
      <w:pPr>
        <w:pStyle w:val="2"/>
        <w:snapToGrid w:val="0"/>
        <w:spacing w:afterLines="50" w:after="156" w:line="240" w:lineRule="auto"/>
      </w:pPr>
      <w:r w:rsidRPr="00D57D42">
        <w:rPr>
          <w:rFonts w:hint="eastAsia"/>
        </w:rPr>
        <w:t>F</w:t>
      </w:r>
      <w:r w:rsidRPr="00D57D42">
        <w:t xml:space="preserve">igure </w:t>
      </w:r>
      <w:r w:rsidR="00556438" w:rsidRPr="00D57D42">
        <w:t>S</w:t>
      </w:r>
      <w:r w:rsidR="00556438">
        <w:t>1</w:t>
      </w:r>
      <w:r w:rsidR="009324FA">
        <w:t>.</w:t>
      </w:r>
      <w:r w:rsidR="00556438">
        <w:t xml:space="preserve"> </w:t>
      </w:r>
      <w:r w:rsidR="00302F98" w:rsidRPr="00302F98">
        <w:t>The sequencing depth ac</w:t>
      </w:r>
      <w:r w:rsidR="00F80B73">
        <w:t>r</w:t>
      </w:r>
      <w:r w:rsidR="00302F98" w:rsidRPr="00302F98">
        <w:t>oss</w:t>
      </w:r>
      <w:bookmarkStart w:id="6" w:name="_Hlk113224463"/>
      <w:r w:rsidR="00302F98" w:rsidRPr="00302F98">
        <w:t xml:space="preserve"> </w:t>
      </w:r>
      <w:r w:rsidR="00FB54CE">
        <w:t xml:space="preserve">the </w:t>
      </w:r>
      <w:proofErr w:type="spellStart"/>
      <w:r w:rsidR="00302F98" w:rsidRPr="00302F98">
        <w:rPr>
          <w:i/>
        </w:rPr>
        <w:t>Aeginetia</w:t>
      </w:r>
      <w:proofErr w:type="spellEnd"/>
      <w:r w:rsidR="00302F98" w:rsidRPr="00302F98">
        <w:rPr>
          <w:i/>
        </w:rPr>
        <w:t xml:space="preserve"> </w:t>
      </w:r>
      <w:proofErr w:type="spellStart"/>
      <w:r w:rsidR="00302F98" w:rsidRPr="00302F98">
        <w:rPr>
          <w:i/>
        </w:rPr>
        <w:t>indica</w:t>
      </w:r>
      <w:proofErr w:type="spellEnd"/>
      <w:r w:rsidR="00302F98">
        <w:t xml:space="preserve"> </w:t>
      </w:r>
      <w:r w:rsidR="00302F98" w:rsidRPr="00302F98">
        <w:t>mitogenome</w:t>
      </w:r>
      <w:bookmarkEnd w:id="6"/>
      <w:r w:rsidR="00FB54CE">
        <w:t xml:space="preserve">. </w:t>
      </w:r>
    </w:p>
    <w:p w14:paraId="7B35E90C" w14:textId="4A45F7D7" w:rsidR="009324FA" w:rsidRDefault="009324FA">
      <w:r>
        <w:br w:type="page"/>
      </w:r>
    </w:p>
    <w:p w14:paraId="7941BE1B" w14:textId="6A270B31" w:rsidR="00E82291" w:rsidRDefault="00E82291" w:rsidP="0001287B"/>
    <w:p w14:paraId="4D2F100D" w14:textId="3FD62074" w:rsidR="009324FA" w:rsidRDefault="0020664C" w:rsidP="0001287B">
      <w:r>
        <w:rPr>
          <w:noProof/>
        </w:rPr>
        <w:drawing>
          <wp:inline distT="0" distB="0" distL="0" distR="0" wp14:anchorId="14A7EA4B" wp14:editId="7DC19317">
            <wp:extent cx="5274310" cy="395541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peat3+5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A9C73" w14:textId="77777777" w:rsidR="009324FA" w:rsidRDefault="009324FA" w:rsidP="009324FA"/>
    <w:p w14:paraId="5E00E14C" w14:textId="77777777" w:rsidR="000C026F" w:rsidRDefault="009324FA" w:rsidP="000C026F">
      <w:pPr>
        <w:pStyle w:val="2"/>
      </w:pPr>
      <w:r>
        <w:rPr>
          <w:rFonts w:hint="eastAsia"/>
        </w:rPr>
        <w:t>F</w:t>
      </w:r>
      <w:r>
        <w:t>igu</w:t>
      </w:r>
      <w:bookmarkStart w:id="7" w:name="_GoBack"/>
      <w:bookmarkEnd w:id="7"/>
      <w:r>
        <w:t xml:space="preserve">re S2. </w:t>
      </w:r>
      <w:r w:rsidR="00B36633">
        <w:t>T</w:t>
      </w:r>
      <w:r w:rsidRPr="009324FA">
        <w:t xml:space="preserve">he reference and </w:t>
      </w:r>
      <w:r w:rsidR="00CA1C73">
        <w:t xml:space="preserve">predicted </w:t>
      </w:r>
      <w:r w:rsidRPr="009324FA">
        <w:t xml:space="preserve">recombined conformations </w:t>
      </w:r>
      <w:r w:rsidR="00CA1C73">
        <w:t>involving</w:t>
      </w:r>
      <w:r w:rsidRPr="009324FA">
        <w:t xml:space="preserve"> R3 and R5 </w:t>
      </w:r>
      <w:r w:rsidR="00CA1C73">
        <w:t>repeat pairs in the</w:t>
      </w:r>
      <w:r w:rsidR="005C3757">
        <w:t xml:space="preserve"> </w:t>
      </w:r>
      <w:proofErr w:type="spellStart"/>
      <w:r w:rsidR="005C3757" w:rsidRPr="00FA14D8">
        <w:rPr>
          <w:i/>
        </w:rPr>
        <w:t>Aeginetia</w:t>
      </w:r>
      <w:proofErr w:type="spellEnd"/>
      <w:r w:rsidR="005C3757" w:rsidRPr="00FA14D8">
        <w:rPr>
          <w:i/>
        </w:rPr>
        <w:t xml:space="preserve"> </w:t>
      </w:r>
      <w:proofErr w:type="spellStart"/>
      <w:r w:rsidR="005C3757" w:rsidRPr="00FA14D8">
        <w:rPr>
          <w:i/>
        </w:rPr>
        <w:t>indica</w:t>
      </w:r>
      <w:proofErr w:type="spellEnd"/>
      <w:r w:rsidR="005C3757">
        <w:t xml:space="preserve"> mitogenome.</w:t>
      </w:r>
    </w:p>
    <w:p w14:paraId="2535A40E" w14:textId="30C70468" w:rsidR="0000259A" w:rsidRPr="00E82291" w:rsidRDefault="005C3757" w:rsidP="00FA0AB9">
      <w:r>
        <w:t xml:space="preserve">a-f represent the 300 bp sequences flanking R3 and R5 repeat pairs. Different colors represent unique flanking sequences and the arrows represent the sequence </w:t>
      </w:r>
      <w:proofErr w:type="spellStart"/>
      <w:r>
        <w:t>orientation.A</w:t>
      </w:r>
      <w:proofErr w:type="spellEnd"/>
      <w:r>
        <w:t xml:space="preserve">. </w:t>
      </w:r>
      <w:r w:rsidR="00B36633">
        <w:t xml:space="preserve">The reference conformations </w:t>
      </w:r>
      <w:r>
        <w:t>involving</w:t>
      </w:r>
      <w:r w:rsidR="00B36633">
        <w:t xml:space="preserve"> R3 and R5 </w:t>
      </w:r>
      <w:bookmarkStart w:id="8" w:name="_Hlk113224882"/>
      <w:r>
        <w:t>repeat pairs;</w:t>
      </w:r>
      <w:bookmarkEnd w:id="8"/>
      <w:r>
        <w:t xml:space="preserve"> B. </w:t>
      </w:r>
      <w:r w:rsidR="00B36633">
        <w:rPr>
          <w:rFonts w:hint="eastAsia"/>
        </w:rPr>
        <w:t>T</w:t>
      </w:r>
      <w:r w:rsidR="00B36633">
        <w:t>he recombined conformations</w:t>
      </w:r>
      <w:r>
        <w:t xml:space="preserve"> involving</w:t>
      </w:r>
      <w:r w:rsidR="00B36633">
        <w:t xml:space="preserve"> R3 and R5 </w:t>
      </w:r>
      <w:r>
        <w:t xml:space="preserve">repeat pairs; C. </w:t>
      </w:r>
      <w:r w:rsidR="00B36633">
        <w:rPr>
          <w:rFonts w:hint="eastAsia"/>
        </w:rPr>
        <w:t>T</w:t>
      </w:r>
      <w:r w:rsidR="00B36633">
        <w:t>he</w:t>
      </w:r>
      <w:r>
        <w:t xml:space="preserve"> reference and recombined conformations used to calculate recombination frequency for R3 and R5 repeat pairs in Table 1.</w:t>
      </w:r>
    </w:p>
    <w:sectPr w:rsidR="0000259A" w:rsidRPr="00E82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FFD7E" w14:textId="77777777" w:rsidR="000620F1" w:rsidRDefault="000620F1" w:rsidP="006527DB">
      <w:r>
        <w:separator/>
      </w:r>
    </w:p>
  </w:endnote>
  <w:endnote w:type="continuationSeparator" w:id="0">
    <w:p w14:paraId="298F0F05" w14:textId="77777777" w:rsidR="000620F1" w:rsidRDefault="000620F1" w:rsidP="00652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eiryo UI">
    <w:altName w:val="Meiryo UI"/>
    <w:charset w:val="80"/>
    <w:family w:val="swiss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AF9D6" w14:textId="77777777" w:rsidR="000620F1" w:rsidRDefault="000620F1" w:rsidP="006527DB">
      <w:r>
        <w:separator/>
      </w:r>
    </w:p>
  </w:footnote>
  <w:footnote w:type="continuationSeparator" w:id="0">
    <w:p w14:paraId="2A2B1E94" w14:textId="77777777" w:rsidR="000620F1" w:rsidRDefault="000620F1" w:rsidP="00652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57A29"/>
    <w:multiLevelType w:val="multilevel"/>
    <w:tmpl w:val="53486CA4"/>
    <w:lvl w:ilvl="0">
      <w:start w:val="1"/>
      <w:numFmt w:val="chineseCountingThousand"/>
      <w:pStyle w:val="1"/>
      <w:suff w:val="space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suff w:val="space"/>
      <w:lvlText w:val="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lvlText w:val="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04235D89"/>
    <w:multiLevelType w:val="hybridMultilevel"/>
    <w:tmpl w:val="EA684792"/>
    <w:lvl w:ilvl="0" w:tplc="7CAC4B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69F27E4"/>
    <w:multiLevelType w:val="hybridMultilevel"/>
    <w:tmpl w:val="CF58F626"/>
    <w:lvl w:ilvl="0" w:tplc="5CF467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9739E4"/>
    <w:multiLevelType w:val="hybridMultilevel"/>
    <w:tmpl w:val="01264606"/>
    <w:lvl w:ilvl="0" w:tplc="16EE2E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6B64854"/>
    <w:multiLevelType w:val="hybridMultilevel"/>
    <w:tmpl w:val="A6D838EC"/>
    <w:lvl w:ilvl="0" w:tplc="0B52C3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28045647"/>
    <w:multiLevelType w:val="hybridMultilevel"/>
    <w:tmpl w:val="30466948"/>
    <w:lvl w:ilvl="0" w:tplc="61349A4A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B7334B"/>
    <w:multiLevelType w:val="multilevel"/>
    <w:tmpl w:val="6AB88A5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54E763CF"/>
    <w:multiLevelType w:val="multilevel"/>
    <w:tmpl w:val="B8F05AC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585213BF"/>
    <w:multiLevelType w:val="hybridMultilevel"/>
    <w:tmpl w:val="046269C2"/>
    <w:lvl w:ilvl="0" w:tplc="C21C40D0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B7272F3"/>
    <w:multiLevelType w:val="multilevel"/>
    <w:tmpl w:val="B69E785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6F636A87"/>
    <w:multiLevelType w:val="multilevel"/>
    <w:tmpl w:val="D6B4759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9"/>
  </w:num>
  <w:num w:numId="5">
    <w:abstractNumId w:val="10"/>
  </w:num>
  <w:num w:numId="6">
    <w:abstractNumId w:val="7"/>
  </w:num>
  <w:num w:numId="7">
    <w:abstractNumId w:val="6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3"/>
  </w:num>
  <w:num w:numId="13">
    <w:abstractNumId w:val="4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NjUyNTQ3NLe0MDZU0lEKTi0uzszPAykwNKgFAFp9XW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Date-yz&lt;/Style&gt;&lt;LeftDelim&gt;{&lt;/LeftDelim&gt;&lt;RightDelim&gt;}&lt;/RightDelim&gt;&lt;FontName&gt;Meiryo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dat0f5ftzdzep9tap2svqazxvfrp92fzt&quot;&gt;yanzhongslibrary&lt;record-ids&gt;&lt;item&gt;3&lt;/item&gt;&lt;item&gt;358&lt;/item&gt;&lt;item&gt;372&lt;/item&gt;&lt;item&gt;571&lt;/item&gt;&lt;item&gt;632&lt;/item&gt;&lt;item&gt;636&lt;/item&gt;&lt;item&gt;656&lt;/item&gt;&lt;item&gt;679&lt;/item&gt;&lt;item&gt;831&lt;/item&gt;&lt;item&gt;832&lt;/item&gt;&lt;item&gt;833&lt;/item&gt;&lt;item&gt;836&lt;/item&gt;&lt;item&gt;841&lt;/item&gt;&lt;item&gt;844&lt;/item&gt;&lt;item&gt;845&lt;/item&gt;&lt;item&gt;846&lt;/item&gt;&lt;item&gt;850&lt;/item&gt;&lt;item&gt;851&lt;/item&gt;&lt;item&gt;852&lt;/item&gt;&lt;item&gt;853&lt;/item&gt;&lt;item&gt;855&lt;/item&gt;&lt;item&gt;856&lt;/item&gt;&lt;item&gt;857&lt;/item&gt;&lt;item&gt;859&lt;/item&gt;&lt;item&gt;860&lt;/item&gt;&lt;item&gt;861&lt;/item&gt;&lt;item&gt;862&lt;/item&gt;&lt;/record-ids&gt;&lt;/item&gt;&lt;/Libraries&gt;"/>
  </w:docVars>
  <w:rsids>
    <w:rsidRoot w:val="005E2C89"/>
    <w:rsid w:val="000007F2"/>
    <w:rsid w:val="0000259A"/>
    <w:rsid w:val="00005B8B"/>
    <w:rsid w:val="0001287B"/>
    <w:rsid w:val="00016A61"/>
    <w:rsid w:val="00016FB4"/>
    <w:rsid w:val="00022577"/>
    <w:rsid w:val="00024861"/>
    <w:rsid w:val="00026570"/>
    <w:rsid w:val="00027B5E"/>
    <w:rsid w:val="00027D44"/>
    <w:rsid w:val="00031D98"/>
    <w:rsid w:val="000324BE"/>
    <w:rsid w:val="00033F9D"/>
    <w:rsid w:val="000409CA"/>
    <w:rsid w:val="00040CA3"/>
    <w:rsid w:val="00045435"/>
    <w:rsid w:val="00045771"/>
    <w:rsid w:val="00047BB3"/>
    <w:rsid w:val="00052090"/>
    <w:rsid w:val="000620F1"/>
    <w:rsid w:val="00062527"/>
    <w:rsid w:val="0006258A"/>
    <w:rsid w:val="0006337A"/>
    <w:rsid w:val="0006765B"/>
    <w:rsid w:val="000701B8"/>
    <w:rsid w:val="00070B89"/>
    <w:rsid w:val="00072433"/>
    <w:rsid w:val="00073D74"/>
    <w:rsid w:val="00075289"/>
    <w:rsid w:val="0007649D"/>
    <w:rsid w:val="00077587"/>
    <w:rsid w:val="00080A6E"/>
    <w:rsid w:val="00081CBD"/>
    <w:rsid w:val="000849AC"/>
    <w:rsid w:val="00084EE0"/>
    <w:rsid w:val="00095E50"/>
    <w:rsid w:val="0009734D"/>
    <w:rsid w:val="000A2EC6"/>
    <w:rsid w:val="000A311E"/>
    <w:rsid w:val="000A41AA"/>
    <w:rsid w:val="000A4CA7"/>
    <w:rsid w:val="000A60F3"/>
    <w:rsid w:val="000B0A9E"/>
    <w:rsid w:val="000C026F"/>
    <w:rsid w:val="000C1DEE"/>
    <w:rsid w:val="000C1F6D"/>
    <w:rsid w:val="000C5EC4"/>
    <w:rsid w:val="000D217F"/>
    <w:rsid w:val="000D585B"/>
    <w:rsid w:val="000F1E67"/>
    <w:rsid w:val="00100EDA"/>
    <w:rsid w:val="00101EE7"/>
    <w:rsid w:val="00106426"/>
    <w:rsid w:val="001064E1"/>
    <w:rsid w:val="00106D7C"/>
    <w:rsid w:val="00111D8E"/>
    <w:rsid w:val="001160E0"/>
    <w:rsid w:val="00123443"/>
    <w:rsid w:val="00124BDD"/>
    <w:rsid w:val="00134DE6"/>
    <w:rsid w:val="00137C78"/>
    <w:rsid w:val="00145AB0"/>
    <w:rsid w:val="001575DA"/>
    <w:rsid w:val="0016327E"/>
    <w:rsid w:val="00164540"/>
    <w:rsid w:val="001665AC"/>
    <w:rsid w:val="00167581"/>
    <w:rsid w:val="001768D8"/>
    <w:rsid w:val="0018368C"/>
    <w:rsid w:val="00183F32"/>
    <w:rsid w:val="00185A11"/>
    <w:rsid w:val="00191D03"/>
    <w:rsid w:val="001933BF"/>
    <w:rsid w:val="0019788D"/>
    <w:rsid w:val="001A30E6"/>
    <w:rsid w:val="001A390E"/>
    <w:rsid w:val="001A57E2"/>
    <w:rsid w:val="001B0AEC"/>
    <w:rsid w:val="001B28D7"/>
    <w:rsid w:val="001B4071"/>
    <w:rsid w:val="001C3427"/>
    <w:rsid w:val="001C47C0"/>
    <w:rsid w:val="001C7A49"/>
    <w:rsid w:val="001D0BA8"/>
    <w:rsid w:val="001D65C9"/>
    <w:rsid w:val="001E34EA"/>
    <w:rsid w:val="001E49D4"/>
    <w:rsid w:val="001E731B"/>
    <w:rsid w:val="001F6528"/>
    <w:rsid w:val="002058D0"/>
    <w:rsid w:val="0020664C"/>
    <w:rsid w:val="0020707B"/>
    <w:rsid w:val="002137FC"/>
    <w:rsid w:val="002147C5"/>
    <w:rsid w:val="0021790B"/>
    <w:rsid w:val="00217988"/>
    <w:rsid w:val="00223BE3"/>
    <w:rsid w:val="00224C5B"/>
    <w:rsid w:val="0022753C"/>
    <w:rsid w:val="0023087D"/>
    <w:rsid w:val="00231AF9"/>
    <w:rsid w:val="0023461A"/>
    <w:rsid w:val="00235054"/>
    <w:rsid w:val="00242F36"/>
    <w:rsid w:val="00245193"/>
    <w:rsid w:val="00245A1B"/>
    <w:rsid w:val="00246387"/>
    <w:rsid w:val="002467AA"/>
    <w:rsid w:val="002514DF"/>
    <w:rsid w:val="00251A0E"/>
    <w:rsid w:val="00253678"/>
    <w:rsid w:val="002570A3"/>
    <w:rsid w:val="002606B9"/>
    <w:rsid w:val="002612C4"/>
    <w:rsid w:val="0026519D"/>
    <w:rsid w:val="00271CDB"/>
    <w:rsid w:val="00272741"/>
    <w:rsid w:val="00274E59"/>
    <w:rsid w:val="00280F9F"/>
    <w:rsid w:val="002910EB"/>
    <w:rsid w:val="00291856"/>
    <w:rsid w:val="00294F5B"/>
    <w:rsid w:val="002956CC"/>
    <w:rsid w:val="002A3CD9"/>
    <w:rsid w:val="002A5915"/>
    <w:rsid w:val="002A6DC9"/>
    <w:rsid w:val="002A6DDE"/>
    <w:rsid w:val="002B16CA"/>
    <w:rsid w:val="002B4C71"/>
    <w:rsid w:val="002B5627"/>
    <w:rsid w:val="002B7059"/>
    <w:rsid w:val="002B75B4"/>
    <w:rsid w:val="002C1A9E"/>
    <w:rsid w:val="002C47C7"/>
    <w:rsid w:val="002D2AAC"/>
    <w:rsid w:val="002D353F"/>
    <w:rsid w:val="002E49AB"/>
    <w:rsid w:val="002E711A"/>
    <w:rsid w:val="002E773C"/>
    <w:rsid w:val="002F4608"/>
    <w:rsid w:val="002F6880"/>
    <w:rsid w:val="00300004"/>
    <w:rsid w:val="00300BE6"/>
    <w:rsid w:val="00302F98"/>
    <w:rsid w:val="00306D44"/>
    <w:rsid w:val="003102C9"/>
    <w:rsid w:val="00311F3B"/>
    <w:rsid w:val="00314C76"/>
    <w:rsid w:val="00316009"/>
    <w:rsid w:val="00317B53"/>
    <w:rsid w:val="00320839"/>
    <w:rsid w:val="00323867"/>
    <w:rsid w:val="00323E8F"/>
    <w:rsid w:val="0032402A"/>
    <w:rsid w:val="003262EE"/>
    <w:rsid w:val="00326E25"/>
    <w:rsid w:val="00327B3F"/>
    <w:rsid w:val="00332F06"/>
    <w:rsid w:val="00337A3D"/>
    <w:rsid w:val="00342B92"/>
    <w:rsid w:val="00343F28"/>
    <w:rsid w:val="00347099"/>
    <w:rsid w:val="00347231"/>
    <w:rsid w:val="00350074"/>
    <w:rsid w:val="003505C8"/>
    <w:rsid w:val="00350F98"/>
    <w:rsid w:val="003601D8"/>
    <w:rsid w:val="003607D8"/>
    <w:rsid w:val="0036147A"/>
    <w:rsid w:val="003628F9"/>
    <w:rsid w:val="0037064E"/>
    <w:rsid w:val="00373CC9"/>
    <w:rsid w:val="00375263"/>
    <w:rsid w:val="003822B7"/>
    <w:rsid w:val="0038511F"/>
    <w:rsid w:val="00387236"/>
    <w:rsid w:val="003876AB"/>
    <w:rsid w:val="0039281F"/>
    <w:rsid w:val="00394141"/>
    <w:rsid w:val="00394BEB"/>
    <w:rsid w:val="00396D56"/>
    <w:rsid w:val="003970EB"/>
    <w:rsid w:val="003A1D18"/>
    <w:rsid w:val="003A2D2C"/>
    <w:rsid w:val="003A6D4E"/>
    <w:rsid w:val="003B4A82"/>
    <w:rsid w:val="003B5190"/>
    <w:rsid w:val="003B7526"/>
    <w:rsid w:val="003C3012"/>
    <w:rsid w:val="003C5729"/>
    <w:rsid w:val="003D0B4E"/>
    <w:rsid w:val="003D1077"/>
    <w:rsid w:val="003D1474"/>
    <w:rsid w:val="003D4011"/>
    <w:rsid w:val="003D44D7"/>
    <w:rsid w:val="003D567A"/>
    <w:rsid w:val="003D56BE"/>
    <w:rsid w:val="003E2E81"/>
    <w:rsid w:val="003F4A31"/>
    <w:rsid w:val="003F532A"/>
    <w:rsid w:val="00407CC8"/>
    <w:rsid w:val="00410BD9"/>
    <w:rsid w:val="004123E9"/>
    <w:rsid w:val="00414E8B"/>
    <w:rsid w:val="00422B3B"/>
    <w:rsid w:val="00424E37"/>
    <w:rsid w:val="00426A26"/>
    <w:rsid w:val="004303CC"/>
    <w:rsid w:val="00430421"/>
    <w:rsid w:val="0043578B"/>
    <w:rsid w:val="00441B53"/>
    <w:rsid w:val="00443010"/>
    <w:rsid w:val="0044358E"/>
    <w:rsid w:val="00444D95"/>
    <w:rsid w:val="00444DBA"/>
    <w:rsid w:val="0044631B"/>
    <w:rsid w:val="00446971"/>
    <w:rsid w:val="00455BC8"/>
    <w:rsid w:val="00460C10"/>
    <w:rsid w:val="00462D6E"/>
    <w:rsid w:val="0046311D"/>
    <w:rsid w:val="0046470F"/>
    <w:rsid w:val="0046631D"/>
    <w:rsid w:val="00466CFE"/>
    <w:rsid w:val="00467F49"/>
    <w:rsid w:val="0047232D"/>
    <w:rsid w:val="0047325C"/>
    <w:rsid w:val="00473753"/>
    <w:rsid w:val="00473E41"/>
    <w:rsid w:val="0047578D"/>
    <w:rsid w:val="00476F1B"/>
    <w:rsid w:val="0047785B"/>
    <w:rsid w:val="00480BAB"/>
    <w:rsid w:val="00481B25"/>
    <w:rsid w:val="00482318"/>
    <w:rsid w:val="00483961"/>
    <w:rsid w:val="0048612F"/>
    <w:rsid w:val="00486948"/>
    <w:rsid w:val="004873CD"/>
    <w:rsid w:val="00487C04"/>
    <w:rsid w:val="004922C0"/>
    <w:rsid w:val="0049288F"/>
    <w:rsid w:val="00493142"/>
    <w:rsid w:val="004947FC"/>
    <w:rsid w:val="00496F64"/>
    <w:rsid w:val="004972D4"/>
    <w:rsid w:val="004A563D"/>
    <w:rsid w:val="004B26DB"/>
    <w:rsid w:val="004B3AC8"/>
    <w:rsid w:val="004B4476"/>
    <w:rsid w:val="004B5D5A"/>
    <w:rsid w:val="004B5E6A"/>
    <w:rsid w:val="004B634A"/>
    <w:rsid w:val="004B6F29"/>
    <w:rsid w:val="004C3BFE"/>
    <w:rsid w:val="004D02BA"/>
    <w:rsid w:val="004D1608"/>
    <w:rsid w:val="004D4E75"/>
    <w:rsid w:val="004D741E"/>
    <w:rsid w:val="004D7BFC"/>
    <w:rsid w:val="004E6D85"/>
    <w:rsid w:val="004F27BA"/>
    <w:rsid w:val="004F468E"/>
    <w:rsid w:val="00500BF2"/>
    <w:rsid w:val="005032BE"/>
    <w:rsid w:val="00504EFE"/>
    <w:rsid w:val="0050603F"/>
    <w:rsid w:val="00510DA2"/>
    <w:rsid w:val="00520AB9"/>
    <w:rsid w:val="00525E5B"/>
    <w:rsid w:val="005262E5"/>
    <w:rsid w:val="00526F5F"/>
    <w:rsid w:val="00530889"/>
    <w:rsid w:val="00532789"/>
    <w:rsid w:val="0053430D"/>
    <w:rsid w:val="00535262"/>
    <w:rsid w:val="0053601F"/>
    <w:rsid w:val="00541507"/>
    <w:rsid w:val="00544129"/>
    <w:rsid w:val="005474A7"/>
    <w:rsid w:val="005503A0"/>
    <w:rsid w:val="005520F6"/>
    <w:rsid w:val="00555645"/>
    <w:rsid w:val="00556438"/>
    <w:rsid w:val="005574CB"/>
    <w:rsid w:val="005606A2"/>
    <w:rsid w:val="00570279"/>
    <w:rsid w:val="00576D09"/>
    <w:rsid w:val="00584EFB"/>
    <w:rsid w:val="00584F11"/>
    <w:rsid w:val="005866B9"/>
    <w:rsid w:val="00586DCD"/>
    <w:rsid w:val="00587E55"/>
    <w:rsid w:val="00590C4D"/>
    <w:rsid w:val="00594D2B"/>
    <w:rsid w:val="0059553E"/>
    <w:rsid w:val="005972D5"/>
    <w:rsid w:val="00597CD6"/>
    <w:rsid w:val="005A410C"/>
    <w:rsid w:val="005A43BC"/>
    <w:rsid w:val="005A55F6"/>
    <w:rsid w:val="005B07BA"/>
    <w:rsid w:val="005B2CF0"/>
    <w:rsid w:val="005B6EB8"/>
    <w:rsid w:val="005C325F"/>
    <w:rsid w:val="005C3757"/>
    <w:rsid w:val="005C5E7B"/>
    <w:rsid w:val="005C661D"/>
    <w:rsid w:val="005D19F6"/>
    <w:rsid w:val="005D3884"/>
    <w:rsid w:val="005D4A08"/>
    <w:rsid w:val="005E0417"/>
    <w:rsid w:val="005E1D99"/>
    <w:rsid w:val="005E2C89"/>
    <w:rsid w:val="005E32EB"/>
    <w:rsid w:val="005E7571"/>
    <w:rsid w:val="005F2F2D"/>
    <w:rsid w:val="005F3AD9"/>
    <w:rsid w:val="005F7723"/>
    <w:rsid w:val="00600E53"/>
    <w:rsid w:val="006043E2"/>
    <w:rsid w:val="00604680"/>
    <w:rsid w:val="006056A6"/>
    <w:rsid w:val="006100D6"/>
    <w:rsid w:val="00610E78"/>
    <w:rsid w:val="00612657"/>
    <w:rsid w:val="006164E6"/>
    <w:rsid w:val="006200DB"/>
    <w:rsid w:val="006215AF"/>
    <w:rsid w:val="00621841"/>
    <w:rsid w:val="0062377D"/>
    <w:rsid w:val="006311C7"/>
    <w:rsid w:val="00641C7E"/>
    <w:rsid w:val="00646155"/>
    <w:rsid w:val="0065152C"/>
    <w:rsid w:val="00651C59"/>
    <w:rsid w:val="00651FA7"/>
    <w:rsid w:val="006527DB"/>
    <w:rsid w:val="00652E32"/>
    <w:rsid w:val="00655BD2"/>
    <w:rsid w:val="0065709C"/>
    <w:rsid w:val="0066157D"/>
    <w:rsid w:val="00662753"/>
    <w:rsid w:val="00662AC4"/>
    <w:rsid w:val="00664C0A"/>
    <w:rsid w:val="006660D8"/>
    <w:rsid w:val="006705A4"/>
    <w:rsid w:val="006706FE"/>
    <w:rsid w:val="00674897"/>
    <w:rsid w:val="006752BC"/>
    <w:rsid w:val="00684F83"/>
    <w:rsid w:val="00686CC1"/>
    <w:rsid w:val="00690AE7"/>
    <w:rsid w:val="00691C5B"/>
    <w:rsid w:val="00693390"/>
    <w:rsid w:val="006941AC"/>
    <w:rsid w:val="006A7458"/>
    <w:rsid w:val="006B2A72"/>
    <w:rsid w:val="006B3C8F"/>
    <w:rsid w:val="006B6472"/>
    <w:rsid w:val="006C407C"/>
    <w:rsid w:val="006C58AA"/>
    <w:rsid w:val="006C613D"/>
    <w:rsid w:val="006D2667"/>
    <w:rsid w:val="006D28E0"/>
    <w:rsid w:val="006D2FE2"/>
    <w:rsid w:val="006D7DCC"/>
    <w:rsid w:val="006E0D31"/>
    <w:rsid w:val="006E72C9"/>
    <w:rsid w:val="006F16CE"/>
    <w:rsid w:val="006F6EB7"/>
    <w:rsid w:val="00703D42"/>
    <w:rsid w:val="0070510C"/>
    <w:rsid w:val="007076C4"/>
    <w:rsid w:val="007146D9"/>
    <w:rsid w:val="007202C6"/>
    <w:rsid w:val="007220D7"/>
    <w:rsid w:val="00726BE3"/>
    <w:rsid w:val="00731AF2"/>
    <w:rsid w:val="00732AAA"/>
    <w:rsid w:val="00733DAF"/>
    <w:rsid w:val="00735734"/>
    <w:rsid w:val="00735740"/>
    <w:rsid w:val="0073623A"/>
    <w:rsid w:val="007410AB"/>
    <w:rsid w:val="00745856"/>
    <w:rsid w:val="007524D9"/>
    <w:rsid w:val="0075606A"/>
    <w:rsid w:val="00756A14"/>
    <w:rsid w:val="00757DA5"/>
    <w:rsid w:val="0078064C"/>
    <w:rsid w:val="00780BBA"/>
    <w:rsid w:val="00780FC1"/>
    <w:rsid w:val="00782E42"/>
    <w:rsid w:val="00785541"/>
    <w:rsid w:val="00785F4C"/>
    <w:rsid w:val="00790C5F"/>
    <w:rsid w:val="007A42E2"/>
    <w:rsid w:val="007B026D"/>
    <w:rsid w:val="007B6FC6"/>
    <w:rsid w:val="007C0862"/>
    <w:rsid w:val="007C202F"/>
    <w:rsid w:val="007C45CB"/>
    <w:rsid w:val="007C760C"/>
    <w:rsid w:val="007D0823"/>
    <w:rsid w:val="007D0B0A"/>
    <w:rsid w:val="007D1D53"/>
    <w:rsid w:val="007D635C"/>
    <w:rsid w:val="007E1FF8"/>
    <w:rsid w:val="007E40C5"/>
    <w:rsid w:val="007E62C3"/>
    <w:rsid w:val="007F1130"/>
    <w:rsid w:val="007F2542"/>
    <w:rsid w:val="007F2DA8"/>
    <w:rsid w:val="007F4C97"/>
    <w:rsid w:val="007F73C8"/>
    <w:rsid w:val="007F7A2B"/>
    <w:rsid w:val="00805B53"/>
    <w:rsid w:val="00810E9A"/>
    <w:rsid w:val="00810F6F"/>
    <w:rsid w:val="00815E1C"/>
    <w:rsid w:val="00816C87"/>
    <w:rsid w:val="00817CED"/>
    <w:rsid w:val="00822DB8"/>
    <w:rsid w:val="00830418"/>
    <w:rsid w:val="00833807"/>
    <w:rsid w:val="00842B2B"/>
    <w:rsid w:val="00845B0C"/>
    <w:rsid w:val="0084776A"/>
    <w:rsid w:val="00850C1A"/>
    <w:rsid w:val="008539BB"/>
    <w:rsid w:val="00865A9F"/>
    <w:rsid w:val="008661D1"/>
    <w:rsid w:val="00866FE3"/>
    <w:rsid w:val="00884A9F"/>
    <w:rsid w:val="00885078"/>
    <w:rsid w:val="00886F40"/>
    <w:rsid w:val="0089269E"/>
    <w:rsid w:val="008A131A"/>
    <w:rsid w:val="008A2926"/>
    <w:rsid w:val="008B009B"/>
    <w:rsid w:val="008B1ED2"/>
    <w:rsid w:val="008B58CF"/>
    <w:rsid w:val="008C16D3"/>
    <w:rsid w:val="008C34F4"/>
    <w:rsid w:val="008D7D53"/>
    <w:rsid w:val="008E7548"/>
    <w:rsid w:val="008F221F"/>
    <w:rsid w:val="008F22D1"/>
    <w:rsid w:val="008F4BF5"/>
    <w:rsid w:val="008F6DEB"/>
    <w:rsid w:val="00910CFC"/>
    <w:rsid w:val="009122D9"/>
    <w:rsid w:val="0091403A"/>
    <w:rsid w:val="00914698"/>
    <w:rsid w:val="00923062"/>
    <w:rsid w:val="00924D3E"/>
    <w:rsid w:val="00926D2A"/>
    <w:rsid w:val="009324FA"/>
    <w:rsid w:val="00937036"/>
    <w:rsid w:val="009436B6"/>
    <w:rsid w:val="00946934"/>
    <w:rsid w:val="00946E2F"/>
    <w:rsid w:val="009517D6"/>
    <w:rsid w:val="00953338"/>
    <w:rsid w:val="00957738"/>
    <w:rsid w:val="0096085E"/>
    <w:rsid w:val="009705D6"/>
    <w:rsid w:val="00972EC5"/>
    <w:rsid w:val="009762D6"/>
    <w:rsid w:val="00977027"/>
    <w:rsid w:val="009777A4"/>
    <w:rsid w:val="009806E7"/>
    <w:rsid w:val="0098734F"/>
    <w:rsid w:val="009A0376"/>
    <w:rsid w:val="009A3ED5"/>
    <w:rsid w:val="009A5213"/>
    <w:rsid w:val="009A5EB2"/>
    <w:rsid w:val="009A7F73"/>
    <w:rsid w:val="009B2FD6"/>
    <w:rsid w:val="009B55C5"/>
    <w:rsid w:val="009C0D9B"/>
    <w:rsid w:val="009C475E"/>
    <w:rsid w:val="009C6D1B"/>
    <w:rsid w:val="009C77B5"/>
    <w:rsid w:val="009D0158"/>
    <w:rsid w:val="009D10C1"/>
    <w:rsid w:val="009D4D78"/>
    <w:rsid w:val="009D5C9A"/>
    <w:rsid w:val="009E1306"/>
    <w:rsid w:val="009E6B9D"/>
    <w:rsid w:val="009E7119"/>
    <w:rsid w:val="009F0134"/>
    <w:rsid w:val="009F103A"/>
    <w:rsid w:val="009F140F"/>
    <w:rsid w:val="009F2ED6"/>
    <w:rsid w:val="009F3038"/>
    <w:rsid w:val="009F4814"/>
    <w:rsid w:val="00A03D36"/>
    <w:rsid w:val="00A07253"/>
    <w:rsid w:val="00A13B8A"/>
    <w:rsid w:val="00A16EBC"/>
    <w:rsid w:val="00A25829"/>
    <w:rsid w:val="00A26DEF"/>
    <w:rsid w:val="00A31993"/>
    <w:rsid w:val="00A31FB3"/>
    <w:rsid w:val="00A339B0"/>
    <w:rsid w:val="00A417D9"/>
    <w:rsid w:val="00A4725C"/>
    <w:rsid w:val="00A47687"/>
    <w:rsid w:val="00A500D2"/>
    <w:rsid w:val="00A513D4"/>
    <w:rsid w:val="00A579D8"/>
    <w:rsid w:val="00A60259"/>
    <w:rsid w:val="00A653A9"/>
    <w:rsid w:val="00A6609D"/>
    <w:rsid w:val="00A66E26"/>
    <w:rsid w:val="00A67141"/>
    <w:rsid w:val="00A74289"/>
    <w:rsid w:val="00A85CB7"/>
    <w:rsid w:val="00A872CB"/>
    <w:rsid w:val="00A87B43"/>
    <w:rsid w:val="00A91E12"/>
    <w:rsid w:val="00A9677C"/>
    <w:rsid w:val="00A979C7"/>
    <w:rsid w:val="00AA2BD3"/>
    <w:rsid w:val="00AA62A8"/>
    <w:rsid w:val="00AA78B8"/>
    <w:rsid w:val="00AB5B74"/>
    <w:rsid w:val="00AC28EF"/>
    <w:rsid w:val="00AC2CDE"/>
    <w:rsid w:val="00AC3726"/>
    <w:rsid w:val="00AD1690"/>
    <w:rsid w:val="00AD19FA"/>
    <w:rsid w:val="00AD2771"/>
    <w:rsid w:val="00AD2C3A"/>
    <w:rsid w:val="00AD3021"/>
    <w:rsid w:val="00AD61E7"/>
    <w:rsid w:val="00AE0EE8"/>
    <w:rsid w:val="00AE4788"/>
    <w:rsid w:val="00AE4C71"/>
    <w:rsid w:val="00AE56C2"/>
    <w:rsid w:val="00B0058F"/>
    <w:rsid w:val="00B10FCF"/>
    <w:rsid w:val="00B20482"/>
    <w:rsid w:val="00B22B6B"/>
    <w:rsid w:val="00B32417"/>
    <w:rsid w:val="00B33C9F"/>
    <w:rsid w:val="00B35858"/>
    <w:rsid w:val="00B36633"/>
    <w:rsid w:val="00B449EC"/>
    <w:rsid w:val="00B45A27"/>
    <w:rsid w:val="00B511EB"/>
    <w:rsid w:val="00B53D0D"/>
    <w:rsid w:val="00B54759"/>
    <w:rsid w:val="00B63341"/>
    <w:rsid w:val="00B63836"/>
    <w:rsid w:val="00B63A6B"/>
    <w:rsid w:val="00B6601C"/>
    <w:rsid w:val="00B764B6"/>
    <w:rsid w:val="00B77893"/>
    <w:rsid w:val="00B84EE4"/>
    <w:rsid w:val="00B90784"/>
    <w:rsid w:val="00B91A43"/>
    <w:rsid w:val="00B9375F"/>
    <w:rsid w:val="00B94271"/>
    <w:rsid w:val="00BA45E3"/>
    <w:rsid w:val="00BA53B4"/>
    <w:rsid w:val="00BB24F8"/>
    <w:rsid w:val="00BC21D2"/>
    <w:rsid w:val="00BC327A"/>
    <w:rsid w:val="00BC6D62"/>
    <w:rsid w:val="00BC7B2F"/>
    <w:rsid w:val="00BD3D03"/>
    <w:rsid w:val="00BE1AD3"/>
    <w:rsid w:val="00BE7E0E"/>
    <w:rsid w:val="00BF6B83"/>
    <w:rsid w:val="00C01A4B"/>
    <w:rsid w:val="00C027A6"/>
    <w:rsid w:val="00C12914"/>
    <w:rsid w:val="00C12CEF"/>
    <w:rsid w:val="00C1643C"/>
    <w:rsid w:val="00C17CC4"/>
    <w:rsid w:val="00C208ED"/>
    <w:rsid w:val="00C2116B"/>
    <w:rsid w:val="00C211B9"/>
    <w:rsid w:val="00C23C51"/>
    <w:rsid w:val="00C260FF"/>
    <w:rsid w:val="00C309F5"/>
    <w:rsid w:val="00C33D88"/>
    <w:rsid w:val="00C34F39"/>
    <w:rsid w:val="00C37E62"/>
    <w:rsid w:val="00C437B4"/>
    <w:rsid w:val="00C46295"/>
    <w:rsid w:val="00C512F4"/>
    <w:rsid w:val="00C55813"/>
    <w:rsid w:val="00C55D13"/>
    <w:rsid w:val="00C635C0"/>
    <w:rsid w:val="00C644FA"/>
    <w:rsid w:val="00C6708A"/>
    <w:rsid w:val="00C72BAC"/>
    <w:rsid w:val="00C75A92"/>
    <w:rsid w:val="00C80556"/>
    <w:rsid w:val="00C867FA"/>
    <w:rsid w:val="00C86A41"/>
    <w:rsid w:val="00C86BE2"/>
    <w:rsid w:val="00C86E6F"/>
    <w:rsid w:val="00C93287"/>
    <w:rsid w:val="00CA1C73"/>
    <w:rsid w:val="00CA1D00"/>
    <w:rsid w:val="00CA3A97"/>
    <w:rsid w:val="00CA6D65"/>
    <w:rsid w:val="00CA7983"/>
    <w:rsid w:val="00CB314B"/>
    <w:rsid w:val="00CC4BF0"/>
    <w:rsid w:val="00CC4DE4"/>
    <w:rsid w:val="00CD21D6"/>
    <w:rsid w:val="00CE0C5D"/>
    <w:rsid w:val="00CE483D"/>
    <w:rsid w:val="00CE56CF"/>
    <w:rsid w:val="00CE7DF1"/>
    <w:rsid w:val="00CF2FDF"/>
    <w:rsid w:val="00D018C4"/>
    <w:rsid w:val="00D022DD"/>
    <w:rsid w:val="00D036AD"/>
    <w:rsid w:val="00D0465F"/>
    <w:rsid w:val="00D1007D"/>
    <w:rsid w:val="00D12A37"/>
    <w:rsid w:val="00D165FC"/>
    <w:rsid w:val="00D22330"/>
    <w:rsid w:val="00D23693"/>
    <w:rsid w:val="00D27B2F"/>
    <w:rsid w:val="00D3079B"/>
    <w:rsid w:val="00D34D48"/>
    <w:rsid w:val="00D36142"/>
    <w:rsid w:val="00D526BB"/>
    <w:rsid w:val="00D5370E"/>
    <w:rsid w:val="00D57D42"/>
    <w:rsid w:val="00D62EE9"/>
    <w:rsid w:val="00D63AAB"/>
    <w:rsid w:val="00D70734"/>
    <w:rsid w:val="00D72237"/>
    <w:rsid w:val="00D72F14"/>
    <w:rsid w:val="00D73EF8"/>
    <w:rsid w:val="00D74DD0"/>
    <w:rsid w:val="00D836D3"/>
    <w:rsid w:val="00D83C34"/>
    <w:rsid w:val="00D83CA9"/>
    <w:rsid w:val="00D868F8"/>
    <w:rsid w:val="00D87789"/>
    <w:rsid w:val="00D92304"/>
    <w:rsid w:val="00D9390D"/>
    <w:rsid w:val="00D94364"/>
    <w:rsid w:val="00D9464E"/>
    <w:rsid w:val="00DA005F"/>
    <w:rsid w:val="00DB19FB"/>
    <w:rsid w:val="00DB1D83"/>
    <w:rsid w:val="00DB1FBF"/>
    <w:rsid w:val="00DB208F"/>
    <w:rsid w:val="00DB2823"/>
    <w:rsid w:val="00DB518B"/>
    <w:rsid w:val="00DC2BC5"/>
    <w:rsid w:val="00DC30D9"/>
    <w:rsid w:val="00DC5D3F"/>
    <w:rsid w:val="00DD134D"/>
    <w:rsid w:val="00DD7E14"/>
    <w:rsid w:val="00DE2DD5"/>
    <w:rsid w:val="00DE396C"/>
    <w:rsid w:val="00DE45D7"/>
    <w:rsid w:val="00DE554E"/>
    <w:rsid w:val="00DE6247"/>
    <w:rsid w:val="00DF46DE"/>
    <w:rsid w:val="00DF518E"/>
    <w:rsid w:val="00DF5BF3"/>
    <w:rsid w:val="00E03D4F"/>
    <w:rsid w:val="00E04F69"/>
    <w:rsid w:val="00E13CC6"/>
    <w:rsid w:val="00E14A37"/>
    <w:rsid w:val="00E16331"/>
    <w:rsid w:val="00E1756C"/>
    <w:rsid w:val="00E20D16"/>
    <w:rsid w:val="00E229D9"/>
    <w:rsid w:val="00E24DB6"/>
    <w:rsid w:val="00E27953"/>
    <w:rsid w:val="00E32FAA"/>
    <w:rsid w:val="00E36295"/>
    <w:rsid w:val="00E43B62"/>
    <w:rsid w:val="00E47A07"/>
    <w:rsid w:val="00E55012"/>
    <w:rsid w:val="00E5577B"/>
    <w:rsid w:val="00E56627"/>
    <w:rsid w:val="00E60558"/>
    <w:rsid w:val="00E62304"/>
    <w:rsid w:val="00E623EC"/>
    <w:rsid w:val="00E63841"/>
    <w:rsid w:val="00E64E6A"/>
    <w:rsid w:val="00E660A3"/>
    <w:rsid w:val="00E705EF"/>
    <w:rsid w:val="00E70FB5"/>
    <w:rsid w:val="00E71E7B"/>
    <w:rsid w:val="00E727BD"/>
    <w:rsid w:val="00E82291"/>
    <w:rsid w:val="00E8284D"/>
    <w:rsid w:val="00E84F66"/>
    <w:rsid w:val="00E956D0"/>
    <w:rsid w:val="00EA0E67"/>
    <w:rsid w:val="00EA47E5"/>
    <w:rsid w:val="00EB1D71"/>
    <w:rsid w:val="00EB2566"/>
    <w:rsid w:val="00EB26A4"/>
    <w:rsid w:val="00EB2EB7"/>
    <w:rsid w:val="00EB7F0B"/>
    <w:rsid w:val="00EC6697"/>
    <w:rsid w:val="00EC7F67"/>
    <w:rsid w:val="00ED3703"/>
    <w:rsid w:val="00ED4A2F"/>
    <w:rsid w:val="00ED5610"/>
    <w:rsid w:val="00EE089E"/>
    <w:rsid w:val="00EE27F3"/>
    <w:rsid w:val="00EE32B6"/>
    <w:rsid w:val="00EE4DE7"/>
    <w:rsid w:val="00EE617D"/>
    <w:rsid w:val="00EE6198"/>
    <w:rsid w:val="00EF0C6C"/>
    <w:rsid w:val="00EF0F78"/>
    <w:rsid w:val="00EF138E"/>
    <w:rsid w:val="00EF4B5E"/>
    <w:rsid w:val="00F035CB"/>
    <w:rsid w:val="00F13B34"/>
    <w:rsid w:val="00F1537D"/>
    <w:rsid w:val="00F15D88"/>
    <w:rsid w:val="00F211DA"/>
    <w:rsid w:val="00F21BF6"/>
    <w:rsid w:val="00F222C8"/>
    <w:rsid w:val="00F23539"/>
    <w:rsid w:val="00F2414A"/>
    <w:rsid w:val="00F25F94"/>
    <w:rsid w:val="00F30589"/>
    <w:rsid w:val="00F31465"/>
    <w:rsid w:val="00F34E15"/>
    <w:rsid w:val="00F370B9"/>
    <w:rsid w:val="00F37EC7"/>
    <w:rsid w:val="00F52A9A"/>
    <w:rsid w:val="00F5319F"/>
    <w:rsid w:val="00F558E3"/>
    <w:rsid w:val="00F55EE0"/>
    <w:rsid w:val="00F57795"/>
    <w:rsid w:val="00F6096E"/>
    <w:rsid w:val="00F63BF1"/>
    <w:rsid w:val="00F66217"/>
    <w:rsid w:val="00F67769"/>
    <w:rsid w:val="00F75BCE"/>
    <w:rsid w:val="00F7626E"/>
    <w:rsid w:val="00F77FE0"/>
    <w:rsid w:val="00F805A6"/>
    <w:rsid w:val="00F80B73"/>
    <w:rsid w:val="00F82E56"/>
    <w:rsid w:val="00F92A9B"/>
    <w:rsid w:val="00FA0242"/>
    <w:rsid w:val="00FA0AB9"/>
    <w:rsid w:val="00FA14D8"/>
    <w:rsid w:val="00FA1D5B"/>
    <w:rsid w:val="00FA296B"/>
    <w:rsid w:val="00FA2F9F"/>
    <w:rsid w:val="00FA3D83"/>
    <w:rsid w:val="00FA4132"/>
    <w:rsid w:val="00FB2F3A"/>
    <w:rsid w:val="00FB54CE"/>
    <w:rsid w:val="00FB5610"/>
    <w:rsid w:val="00FC4689"/>
    <w:rsid w:val="00FC4D89"/>
    <w:rsid w:val="00FC7235"/>
    <w:rsid w:val="00FE162E"/>
    <w:rsid w:val="00FE2531"/>
    <w:rsid w:val="00FE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5F727"/>
  <w15:chartTrackingRefBased/>
  <w15:docId w15:val="{2B158D34-A122-44E6-9027-D8FF650E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510C"/>
    <w:rPr>
      <w:rFonts w:eastAsiaTheme="minorEastAsia" w:cs="Times New Roman"/>
      <w:sz w:val="24"/>
    </w:rPr>
  </w:style>
  <w:style w:type="paragraph" w:styleId="1">
    <w:name w:val="heading 1"/>
    <w:next w:val="a"/>
    <w:link w:val="10"/>
    <w:uiPriority w:val="9"/>
    <w:qFormat/>
    <w:rsid w:val="00272741"/>
    <w:pPr>
      <w:keepNext/>
      <w:keepLines/>
      <w:numPr>
        <w:numId w:val="8"/>
      </w:numPr>
      <w:spacing w:before="60" w:after="60" w:line="276" w:lineRule="auto"/>
      <w:ind w:left="600" w:hangingChars="200" w:hanging="600"/>
      <w:outlineLvl w:val="0"/>
    </w:pPr>
    <w:rPr>
      <w:rFonts w:cs="Times New Roman"/>
      <w:b/>
      <w:bCs/>
      <w:kern w:val="44"/>
      <w:sz w:val="30"/>
      <w:szCs w:val="30"/>
    </w:rPr>
  </w:style>
  <w:style w:type="paragraph" w:styleId="2">
    <w:name w:val="heading 2"/>
    <w:next w:val="a"/>
    <w:link w:val="20"/>
    <w:uiPriority w:val="9"/>
    <w:unhideWhenUsed/>
    <w:qFormat/>
    <w:rsid w:val="00570279"/>
    <w:pPr>
      <w:keepNext/>
      <w:keepLines/>
      <w:spacing w:line="360" w:lineRule="auto"/>
      <w:outlineLvl w:val="1"/>
    </w:pPr>
    <w:rPr>
      <w:rFonts w:cs="Times New Roman"/>
      <w:b/>
      <w:bCs/>
      <w:sz w:val="24"/>
      <w:szCs w:val="24"/>
    </w:rPr>
  </w:style>
  <w:style w:type="paragraph" w:styleId="3">
    <w:name w:val="heading 3"/>
    <w:next w:val="a"/>
    <w:link w:val="30"/>
    <w:uiPriority w:val="9"/>
    <w:unhideWhenUsed/>
    <w:qFormat/>
    <w:rsid w:val="00B33C9F"/>
    <w:pPr>
      <w:keepNext/>
      <w:keepLines/>
      <w:numPr>
        <w:ilvl w:val="2"/>
        <w:numId w:val="8"/>
      </w:numPr>
      <w:spacing w:before="40" w:after="40" w:line="276" w:lineRule="auto"/>
      <w:ind w:hangingChars="270" w:hanging="270"/>
      <w:outlineLvl w:val="2"/>
    </w:pPr>
    <w:rPr>
      <w:rFonts w:cs="Times New Roman"/>
      <w:b/>
      <w:bCs/>
      <w:sz w:val="24"/>
      <w:szCs w:val="24"/>
    </w:rPr>
  </w:style>
  <w:style w:type="paragraph" w:styleId="4">
    <w:name w:val="heading 4"/>
    <w:next w:val="a"/>
    <w:link w:val="40"/>
    <w:uiPriority w:val="9"/>
    <w:unhideWhenUsed/>
    <w:qFormat/>
    <w:rsid w:val="00B33C9F"/>
    <w:pPr>
      <w:keepNext/>
      <w:keepLines/>
      <w:numPr>
        <w:ilvl w:val="3"/>
        <w:numId w:val="8"/>
      </w:numPr>
      <w:spacing w:before="20" w:after="20" w:line="300" w:lineRule="auto"/>
      <w:ind w:hangingChars="338" w:hanging="338"/>
      <w:outlineLvl w:val="3"/>
    </w:pPr>
    <w:rPr>
      <w:rFonts w:cs="Times New Roman"/>
      <w:b/>
      <w:bCs/>
      <w:sz w:val="24"/>
      <w:szCs w:val="24"/>
    </w:rPr>
  </w:style>
  <w:style w:type="paragraph" w:styleId="5">
    <w:name w:val="heading 5"/>
    <w:next w:val="a"/>
    <w:link w:val="50"/>
    <w:uiPriority w:val="9"/>
    <w:unhideWhenUsed/>
    <w:qFormat/>
    <w:rsid w:val="00B33C9F"/>
    <w:pPr>
      <w:keepNext/>
      <w:keepLines/>
      <w:numPr>
        <w:ilvl w:val="4"/>
        <w:numId w:val="8"/>
      </w:numPr>
      <w:spacing w:before="20" w:after="20" w:line="300" w:lineRule="auto"/>
      <w:ind w:hangingChars="405" w:hanging="405"/>
      <w:outlineLvl w:val="4"/>
    </w:pPr>
    <w:rPr>
      <w:rFonts w:cs="Times New Roman"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rsid w:val="00B33C9F"/>
    <w:pPr>
      <w:keepNext/>
      <w:keepLines/>
      <w:numPr>
        <w:ilvl w:val="5"/>
        <w:numId w:val="8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570279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570A3"/>
    <w:pPr>
      <w:snapToGrid w:val="0"/>
      <w:spacing w:line="360" w:lineRule="auto"/>
      <w:jc w:val="center"/>
      <w:outlineLvl w:val="0"/>
    </w:pPr>
    <w:rPr>
      <w:b/>
      <w:bCs/>
      <w:sz w:val="36"/>
      <w:szCs w:val="36"/>
    </w:rPr>
  </w:style>
  <w:style w:type="character" w:customStyle="1" w:styleId="a4">
    <w:name w:val="标题 字符"/>
    <w:basedOn w:val="a0"/>
    <w:link w:val="a3"/>
    <w:uiPriority w:val="10"/>
    <w:rsid w:val="002570A3"/>
    <w:rPr>
      <w:rFonts w:eastAsiaTheme="minorEastAsia" w:cs="Times New Roman"/>
      <w:b/>
      <w:bCs/>
      <w:sz w:val="36"/>
      <w:szCs w:val="36"/>
    </w:rPr>
  </w:style>
  <w:style w:type="paragraph" w:styleId="a5">
    <w:name w:val="Subtitle"/>
    <w:basedOn w:val="a"/>
    <w:next w:val="a"/>
    <w:link w:val="a6"/>
    <w:uiPriority w:val="11"/>
    <w:qFormat/>
    <w:rsid w:val="00332F06"/>
    <w:pPr>
      <w:spacing w:before="60" w:line="300" w:lineRule="auto"/>
      <w:jc w:val="right"/>
      <w:outlineLvl w:val="1"/>
    </w:pPr>
    <w:rPr>
      <w:rFonts w:eastAsia="华文细黑"/>
      <w:bCs/>
      <w:kern w:val="28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F06"/>
    <w:rPr>
      <w:rFonts w:eastAsia="华文细黑" w:cs="Times New Roman"/>
      <w:bCs/>
      <w:kern w:val="28"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272741"/>
    <w:rPr>
      <w:rFonts w:cs="Times New Roman"/>
      <w:b/>
      <w:bCs/>
      <w:kern w:val="44"/>
      <w:sz w:val="30"/>
      <w:szCs w:val="30"/>
    </w:rPr>
  </w:style>
  <w:style w:type="character" w:customStyle="1" w:styleId="20">
    <w:name w:val="标题 2 字符"/>
    <w:basedOn w:val="a0"/>
    <w:link w:val="2"/>
    <w:uiPriority w:val="9"/>
    <w:rsid w:val="00570279"/>
    <w:rPr>
      <w:rFonts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B33C9F"/>
    <w:rPr>
      <w:rFonts w:cs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B33C9F"/>
    <w:rPr>
      <w:rFonts w:cs="Times New Roman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rsid w:val="00B33C9F"/>
    <w:rPr>
      <w:rFonts w:cs="Times New Roman"/>
      <w:bCs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47232D"/>
    <w:pPr>
      <w:spacing w:before="100" w:beforeAutospacing="1" w:after="100" w:afterAutospacing="1"/>
    </w:pPr>
    <w:rPr>
      <w:rFonts w:ascii="宋体" w:eastAsia="宋体" w:hAnsi="宋体" w:cs="宋体"/>
      <w:kern w:val="0"/>
      <w:szCs w:val="24"/>
    </w:rPr>
  </w:style>
  <w:style w:type="paragraph" w:styleId="a8">
    <w:name w:val="List Paragraph"/>
    <w:basedOn w:val="a"/>
    <w:uiPriority w:val="34"/>
    <w:qFormat/>
    <w:rsid w:val="00B33C9F"/>
    <w:pPr>
      <w:ind w:firstLineChars="200" w:firstLine="420"/>
    </w:pPr>
  </w:style>
  <w:style w:type="character" w:styleId="a9">
    <w:name w:val="Emphasis"/>
    <w:basedOn w:val="a0"/>
    <w:uiPriority w:val="20"/>
    <w:qFormat/>
    <w:rsid w:val="0047232D"/>
    <w:rPr>
      <w:i/>
      <w:iCs/>
    </w:rPr>
  </w:style>
  <w:style w:type="character" w:styleId="aa">
    <w:name w:val="Strong"/>
    <w:basedOn w:val="a0"/>
    <w:uiPriority w:val="22"/>
    <w:qFormat/>
    <w:rsid w:val="0047232D"/>
    <w:rPr>
      <w:b/>
      <w:bCs/>
    </w:rPr>
  </w:style>
  <w:style w:type="character" w:customStyle="1" w:styleId="60">
    <w:name w:val="标题 6 字符"/>
    <w:basedOn w:val="a0"/>
    <w:link w:val="6"/>
    <w:uiPriority w:val="9"/>
    <w:rsid w:val="00B33C9F"/>
    <w:rPr>
      <w:rFonts w:asciiTheme="majorHAnsi" w:eastAsiaTheme="majorEastAsia" w:hAnsiTheme="majorHAnsi" w:cstheme="majorBidi"/>
      <w:b/>
      <w:bCs/>
      <w:sz w:val="24"/>
      <w:szCs w:val="24"/>
    </w:rPr>
  </w:style>
  <w:style w:type="character" w:styleId="ab">
    <w:name w:val="Hyperlink"/>
    <w:basedOn w:val="a0"/>
    <w:uiPriority w:val="99"/>
    <w:unhideWhenUsed/>
    <w:rsid w:val="005B07BA"/>
    <w:rPr>
      <w:color w:val="0563C1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47578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47578D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47578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7578D"/>
    <w:rPr>
      <w:sz w:val="18"/>
      <w:szCs w:val="18"/>
    </w:rPr>
  </w:style>
  <w:style w:type="table" w:styleId="af0">
    <w:name w:val="Table Grid"/>
    <w:basedOn w:val="a1"/>
    <w:uiPriority w:val="39"/>
    <w:rsid w:val="003E2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D868F8"/>
    <w:pPr>
      <w:autoSpaceDE w:val="0"/>
      <w:autoSpaceDN w:val="0"/>
      <w:adjustRightInd w:val="0"/>
      <w:spacing w:beforeLines="50" w:before="156"/>
    </w:pPr>
    <w:rPr>
      <w:noProof/>
      <w:kern w:val="0"/>
      <w:sz w:val="20"/>
      <w:szCs w:val="19"/>
    </w:rPr>
  </w:style>
  <w:style w:type="character" w:customStyle="1" w:styleId="EndNoteBibliography0">
    <w:name w:val="EndNote Bibliography 字符"/>
    <w:basedOn w:val="a0"/>
    <w:link w:val="EndNoteBibliography"/>
    <w:rsid w:val="00D868F8"/>
    <w:rPr>
      <w:rFonts w:ascii="Meiryo UI" w:eastAsia="Meiryo UI" w:hAnsi="Meiryo UI" w:cs="Times New Roman"/>
      <w:noProof/>
      <w:kern w:val="0"/>
      <w:sz w:val="20"/>
      <w:szCs w:val="19"/>
    </w:rPr>
  </w:style>
  <w:style w:type="paragraph" w:styleId="af1">
    <w:name w:val="Date"/>
    <w:basedOn w:val="a"/>
    <w:next w:val="a"/>
    <w:link w:val="af2"/>
    <w:uiPriority w:val="99"/>
    <w:semiHidden/>
    <w:unhideWhenUsed/>
    <w:rsid w:val="004B5E6A"/>
    <w:pPr>
      <w:ind w:leftChars="2500" w:left="100"/>
    </w:pPr>
  </w:style>
  <w:style w:type="character" w:customStyle="1" w:styleId="af2">
    <w:name w:val="日期 字符"/>
    <w:basedOn w:val="a0"/>
    <w:link w:val="af1"/>
    <w:uiPriority w:val="99"/>
    <w:semiHidden/>
    <w:rsid w:val="004B5E6A"/>
    <w:rPr>
      <w:rFonts w:ascii="Meiryo UI" w:eastAsia="Meiryo UI" w:hAnsi="Meiryo UI" w:cs="Meiryo UI"/>
    </w:rPr>
  </w:style>
  <w:style w:type="paragraph" w:customStyle="1" w:styleId="EndNoteBibliographyTitle">
    <w:name w:val="EndNote Bibliography Title"/>
    <w:basedOn w:val="a"/>
    <w:link w:val="EndNoteBibliographyTitle0"/>
    <w:rsid w:val="00A6714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7141"/>
    <w:rPr>
      <w:rFonts w:ascii="Meiryo UI" w:eastAsia="Meiryo UI" w:hAnsi="Meiryo UI" w:cs="Meiryo UI"/>
      <w:noProof/>
      <w:sz w:val="20"/>
    </w:rPr>
  </w:style>
  <w:style w:type="character" w:styleId="af3">
    <w:name w:val="Unresolved Mention"/>
    <w:basedOn w:val="a0"/>
    <w:uiPriority w:val="99"/>
    <w:semiHidden/>
    <w:unhideWhenUsed/>
    <w:rsid w:val="001F6528"/>
    <w:rPr>
      <w:color w:val="605E5C"/>
      <w:shd w:val="clear" w:color="auto" w:fill="E1DFDD"/>
    </w:rPr>
  </w:style>
  <w:style w:type="paragraph" w:styleId="af4">
    <w:name w:val="Balloon Text"/>
    <w:basedOn w:val="a"/>
    <w:link w:val="af5"/>
    <w:uiPriority w:val="99"/>
    <w:semiHidden/>
    <w:unhideWhenUsed/>
    <w:rsid w:val="006E72C9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6E72C9"/>
    <w:rPr>
      <w:rFonts w:eastAsiaTheme="minorEastAsia" w:cs="Times New Roman"/>
      <w:sz w:val="18"/>
      <w:szCs w:val="18"/>
    </w:rPr>
  </w:style>
  <w:style w:type="character" w:styleId="af6">
    <w:name w:val="annotation reference"/>
    <w:basedOn w:val="a0"/>
    <w:uiPriority w:val="99"/>
    <w:semiHidden/>
    <w:unhideWhenUsed/>
    <w:rsid w:val="00FB54CE"/>
    <w:rPr>
      <w:sz w:val="21"/>
      <w:szCs w:val="21"/>
    </w:rPr>
  </w:style>
  <w:style w:type="paragraph" w:styleId="af7">
    <w:name w:val="annotation text"/>
    <w:basedOn w:val="a"/>
    <w:link w:val="af8"/>
    <w:uiPriority w:val="99"/>
    <w:semiHidden/>
    <w:unhideWhenUsed/>
    <w:rsid w:val="00FB54CE"/>
  </w:style>
  <w:style w:type="character" w:customStyle="1" w:styleId="af8">
    <w:name w:val="批注文字 字符"/>
    <w:basedOn w:val="a0"/>
    <w:link w:val="af7"/>
    <w:uiPriority w:val="99"/>
    <w:semiHidden/>
    <w:rsid w:val="00FB54CE"/>
    <w:rPr>
      <w:rFonts w:eastAsiaTheme="minorEastAsia" w:cs="Times New Roman"/>
      <w:sz w:val="24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FB54CE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FB54CE"/>
    <w:rPr>
      <w:rFonts w:eastAsiaTheme="minorEastAsia" w:cs="Times New Roman"/>
      <w:b/>
      <w:bCs/>
      <w:sz w:val="24"/>
    </w:rPr>
  </w:style>
  <w:style w:type="character" w:customStyle="1" w:styleId="70">
    <w:name w:val="标题 7 字符"/>
    <w:basedOn w:val="a0"/>
    <w:link w:val="7"/>
    <w:uiPriority w:val="9"/>
    <w:rsid w:val="00570279"/>
    <w:rPr>
      <w:rFonts w:eastAsiaTheme="minorEastAsia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8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33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rench@mail.sys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97734-4A29-405D-84B2-91DC50965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81</TotalTime>
  <Pages>8</Pages>
  <Words>668</Words>
  <Characters>3808</Characters>
  <Application>Microsoft Office Word</Application>
  <DocSecurity>0</DocSecurity>
  <Lines>31</Lines>
  <Paragraphs>8</Paragraphs>
  <ScaleCrop>false</ScaleCrop>
  <Company>China</Company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 Zhong</cp:lastModifiedBy>
  <cp:revision>226</cp:revision>
  <cp:lastPrinted>2020-11-30T11:52:00Z</cp:lastPrinted>
  <dcterms:created xsi:type="dcterms:W3CDTF">2019-08-22T01:58:00Z</dcterms:created>
  <dcterms:modified xsi:type="dcterms:W3CDTF">2022-09-05T11:20:00Z</dcterms:modified>
</cp:coreProperties>
</file>